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357EB" w14:textId="77777777" w:rsidR="001450F5" w:rsidRPr="009A25C8" w:rsidRDefault="001450F5" w:rsidP="001450F5">
      <w:pPr>
        <w:spacing w:line="480" w:lineRule="auto"/>
        <w:rPr>
          <w:b/>
          <w:lang w:val="en-GB"/>
        </w:rPr>
      </w:pPr>
      <w:r w:rsidRPr="009A25C8">
        <w:rPr>
          <w:b/>
          <w:lang w:val="en-GB"/>
        </w:rPr>
        <w:t>SUPPLEMENTARY MATERIAL</w:t>
      </w:r>
    </w:p>
    <w:p w14:paraId="3B70B86D" w14:textId="77777777" w:rsidR="001450F5" w:rsidRPr="009A25C8" w:rsidRDefault="001450F5" w:rsidP="001450F5">
      <w:pPr>
        <w:spacing w:line="480" w:lineRule="auto"/>
        <w:rPr>
          <w:b/>
          <w:lang w:val="en-GB"/>
        </w:rPr>
      </w:pPr>
    </w:p>
    <w:p w14:paraId="6E5FF035" w14:textId="77777777" w:rsidR="001450F5" w:rsidRPr="009A25C8" w:rsidRDefault="001450F5" w:rsidP="001450F5">
      <w:pPr>
        <w:spacing w:line="480" w:lineRule="auto"/>
        <w:jc w:val="center"/>
        <w:outlineLvl w:val="0"/>
        <w:rPr>
          <w:b/>
          <w:color w:val="000000" w:themeColor="text1"/>
          <w:sz w:val="32"/>
          <w:szCs w:val="32"/>
          <w:lang w:val="en-GB"/>
        </w:rPr>
      </w:pPr>
      <w:r w:rsidRPr="009A25C8">
        <w:rPr>
          <w:b/>
          <w:color w:val="000000" w:themeColor="text1"/>
          <w:sz w:val="32"/>
          <w:szCs w:val="32"/>
          <w:lang w:val="en-GB"/>
        </w:rPr>
        <w:t>Climate-related drivers of nutrient inputs and food web structure in shallow Arctic lake ecosystems</w:t>
      </w:r>
    </w:p>
    <w:p w14:paraId="718F0D73" w14:textId="77777777" w:rsidR="001450F5" w:rsidRPr="009A25C8" w:rsidRDefault="001450F5" w:rsidP="001450F5">
      <w:pPr>
        <w:spacing w:line="480" w:lineRule="auto"/>
        <w:jc w:val="center"/>
        <w:outlineLvl w:val="0"/>
        <w:rPr>
          <w:b/>
          <w:color w:val="000000" w:themeColor="text1"/>
          <w:sz w:val="32"/>
          <w:szCs w:val="32"/>
          <w:lang w:val="en-GB"/>
        </w:rPr>
      </w:pPr>
    </w:p>
    <w:p w14:paraId="1803D9B5" w14:textId="77777777" w:rsidR="001450F5" w:rsidRPr="00A62FA9" w:rsidRDefault="001450F5" w:rsidP="001450F5">
      <w:pPr>
        <w:spacing w:line="480" w:lineRule="auto"/>
        <w:rPr>
          <w:color w:val="000000" w:themeColor="text1"/>
          <w:vertAlign w:val="superscript"/>
        </w:rPr>
      </w:pPr>
      <w:r w:rsidRPr="00A62FA9">
        <w:rPr>
          <w:color w:val="000000" w:themeColor="text1"/>
        </w:rPr>
        <w:t>Edoardo Calizza</w:t>
      </w:r>
      <w:r w:rsidRPr="00A62FA9">
        <w:rPr>
          <w:color w:val="000000" w:themeColor="text1"/>
          <w:vertAlign w:val="superscript"/>
        </w:rPr>
        <w:t>1,2</w:t>
      </w:r>
      <w:r w:rsidRPr="00A62FA9">
        <w:rPr>
          <w:color w:val="000000" w:themeColor="text1"/>
        </w:rPr>
        <w:t>, Rosamaria Salvatori</w:t>
      </w:r>
      <w:r w:rsidRPr="00A62FA9">
        <w:rPr>
          <w:color w:val="000000" w:themeColor="text1"/>
          <w:vertAlign w:val="superscript"/>
        </w:rPr>
        <w:t>3</w:t>
      </w:r>
      <w:r w:rsidRPr="00A62FA9">
        <w:rPr>
          <w:color w:val="000000" w:themeColor="text1"/>
        </w:rPr>
        <w:t>, David Rossi</w:t>
      </w:r>
      <w:r w:rsidRPr="00A62FA9">
        <w:rPr>
          <w:color w:val="000000" w:themeColor="text1"/>
          <w:vertAlign w:val="superscript"/>
        </w:rPr>
        <w:t>4</w:t>
      </w:r>
      <w:r w:rsidRPr="00A62FA9">
        <w:rPr>
          <w:color w:val="000000" w:themeColor="text1"/>
        </w:rPr>
        <w:t>, Vittorio Pasquali</w:t>
      </w:r>
      <w:r w:rsidRPr="00A62FA9">
        <w:rPr>
          <w:color w:val="000000" w:themeColor="text1"/>
          <w:vertAlign w:val="superscript"/>
        </w:rPr>
        <w:t>5</w:t>
      </w:r>
      <w:r w:rsidRPr="00A62FA9">
        <w:rPr>
          <w:color w:val="000000" w:themeColor="text1"/>
        </w:rPr>
        <w:t>, Giulio Careddu</w:t>
      </w:r>
      <w:r w:rsidRPr="00A62FA9">
        <w:rPr>
          <w:color w:val="000000" w:themeColor="text1"/>
          <w:vertAlign w:val="superscript"/>
        </w:rPr>
        <w:t>1,2</w:t>
      </w:r>
      <w:r w:rsidRPr="00A62FA9">
        <w:rPr>
          <w:color w:val="000000" w:themeColor="text1"/>
        </w:rPr>
        <w:t>*, Simona Sporta Caputi</w:t>
      </w:r>
      <w:r w:rsidRPr="00A62FA9">
        <w:rPr>
          <w:color w:val="000000" w:themeColor="text1"/>
          <w:vertAlign w:val="superscript"/>
        </w:rPr>
        <w:t>1</w:t>
      </w:r>
      <w:r w:rsidRPr="00A62FA9">
        <w:rPr>
          <w:color w:val="000000" w:themeColor="text1"/>
        </w:rPr>
        <w:t>, Deborah Maccapan</w:t>
      </w:r>
      <w:r w:rsidRPr="00A62FA9">
        <w:rPr>
          <w:color w:val="000000" w:themeColor="text1"/>
          <w:vertAlign w:val="superscript"/>
        </w:rPr>
        <w:t>1</w:t>
      </w:r>
      <w:r w:rsidRPr="00A62FA9">
        <w:rPr>
          <w:color w:val="000000" w:themeColor="text1"/>
        </w:rPr>
        <w:t>, Luca Santarelli</w:t>
      </w:r>
      <w:r w:rsidRPr="00A62FA9">
        <w:rPr>
          <w:color w:val="000000" w:themeColor="text1"/>
          <w:vertAlign w:val="superscript"/>
        </w:rPr>
        <w:t>1</w:t>
      </w:r>
      <w:r w:rsidRPr="00A62FA9">
        <w:rPr>
          <w:color w:val="000000" w:themeColor="text1"/>
        </w:rPr>
        <w:t>, Pietro Montemurro</w:t>
      </w:r>
      <w:r w:rsidRPr="00A62FA9">
        <w:rPr>
          <w:color w:val="000000" w:themeColor="text1"/>
          <w:vertAlign w:val="superscript"/>
        </w:rPr>
        <w:t>1</w:t>
      </w:r>
      <w:r w:rsidRPr="00A62FA9">
        <w:rPr>
          <w:color w:val="000000" w:themeColor="text1"/>
        </w:rPr>
        <w:t>, Loreto Rossi</w:t>
      </w:r>
      <w:r w:rsidRPr="00A62FA9">
        <w:rPr>
          <w:color w:val="000000" w:themeColor="text1"/>
          <w:vertAlign w:val="superscript"/>
        </w:rPr>
        <w:t>1,2</w:t>
      </w:r>
      <w:r w:rsidRPr="00A62FA9">
        <w:rPr>
          <w:color w:val="000000" w:themeColor="text1"/>
        </w:rPr>
        <w:t>, Maria Letizia Costantini</w:t>
      </w:r>
      <w:r w:rsidRPr="00A62FA9">
        <w:rPr>
          <w:color w:val="000000" w:themeColor="text1"/>
          <w:vertAlign w:val="superscript"/>
        </w:rPr>
        <w:t>1,2</w:t>
      </w:r>
    </w:p>
    <w:p w14:paraId="66C3C201" w14:textId="77777777" w:rsidR="001450F5" w:rsidRPr="00A62FA9" w:rsidRDefault="001450F5" w:rsidP="001450F5">
      <w:pPr>
        <w:spacing w:line="480" w:lineRule="auto"/>
        <w:rPr>
          <w:color w:val="000000" w:themeColor="text1"/>
        </w:rPr>
      </w:pPr>
    </w:p>
    <w:p w14:paraId="7EF6849D" w14:textId="77777777" w:rsidR="001450F5" w:rsidRPr="009A25C8" w:rsidRDefault="001450F5" w:rsidP="001450F5">
      <w:pPr>
        <w:spacing w:line="480" w:lineRule="auto"/>
        <w:rPr>
          <w:color w:val="000000" w:themeColor="text1"/>
          <w:sz w:val="20"/>
          <w:szCs w:val="20"/>
          <w:lang w:val="en-GB"/>
        </w:rPr>
      </w:pPr>
      <w:r w:rsidRPr="009A25C8">
        <w:rPr>
          <w:color w:val="000000" w:themeColor="text1"/>
          <w:sz w:val="20"/>
          <w:szCs w:val="20"/>
          <w:vertAlign w:val="superscript"/>
          <w:lang w:val="en-GB"/>
        </w:rPr>
        <w:t>1</w:t>
      </w:r>
      <w:r w:rsidRPr="009A25C8">
        <w:rPr>
          <w:color w:val="000000" w:themeColor="text1"/>
          <w:sz w:val="20"/>
          <w:szCs w:val="20"/>
          <w:lang w:val="en-GB"/>
        </w:rPr>
        <w:t>Department of Environmental Biology, Sapienza University of Rome, Rome, Italy</w:t>
      </w:r>
    </w:p>
    <w:p w14:paraId="524A7C96" w14:textId="77777777" w:rsidR="001450F5" w:rsidRPr="009A25C8" w:rsidRDefault="001450F5" w:rsidP="001450F5">
      <w:pPr>
        <w:spacing w:line="480" w:lineRule="auto"/>
        <w:rPr>
          <w:color w:val="000000" w:themeColor="text1"/>
          <w:sz w:val="20"/>
          <w:szCs w:val="20"/>
          <w:lang w:val="en-GB"/>
        </w:rPr>
      </w:pPr>
      <w:r w:rsidRPr="009A25C8">
        <w:rPr>
          <w:color w:val="000000" w:themeColor="text1"/>
          <w:sz w:val="20"/>
          <w:szCs w:val="20"/>
          <w:vertAlign w:val="superscript"/>
          <w:lang w:val="en-GB"/>
        </w:rPr>
        <w:t>2</w:t>
      </w:r>
      <w:r w:rsidRPr="009A25C8">
        <w:rPr>
          <w:color w:val="000000" w:themeColor="text1"/>
          <w:sz w:val="20"/>
          <w:szCs w:val="20"/>
          <w:lang w:val="en-GB"/>
        </w:rPr>
        <w:t>CoNISMa, National Inter-University Consortium for Marine Sciences, Rome, Italy</w:t>
      </w:r>
    </w:p>
    <w:p w14:paraId="0E9A6295" w14:textId="77777777" w:rsidR="001450F5" w:rsidRPr="009A25C8" w:rsidRDefault="001450F5" w:rsidP="001450F5">
      <w:pPr>
        <w:spacing w:line="480" w:lineRule="auto"/>
        <w:rPr>
          <w:color w:val="000000" w:themeColor="text1"/>
          <w:sz w:val="20"/>
          <w:szCs w:val="20"/>
          <w:lang w:val="en-GB"/>
        </w:rPr>
      </w:pPr>
      <w:r w:rsidRPr="009A25C8">
        <w:rPr>
          <w:color w:val="000000" w:themeColor="text1"/>
          <w:sz w:val="20"/>
          <w:szCs w:val="20"/>
          <w:vertAlign w:val="superscript"/>
          <w:lang w:val="en-GB"/>
        </w:rPr>
        <w:t>3</w:t>
      </w:r>
      <w:r w:rsidRPr="009A25C8">
        <w:rPr>
          <w:color w:val="000000" w:themeColor="text1"/>
          <w:sz w:val="20"/>
          <w:szCs w:val="20"/>
          <w:lang w:val="en-GB"/>
        </w:rPr>
        <w:t xml:space="preserve">ISP-CNR, Institute of Polar Sciences, National Research Council of Italy, </w:t>
      </w:r>
      <w:proofErr w:type="spellStart"/>
      <w:r w:rsidRPr="009A25C8">
        <w:rPr>
          <w:color w:val="000000" w:themeColor="text1"/>
          <w:sz w:val="20"/>
          <w:szCs w:val="20"/>
          <w:lang w:val="en-GB"/>
        </w:rPr>
        <w:t>Monterotondo</w:t>
      </w:r>
      <w:proofErr w:type="spellEnd"/>
      <w:r w:rsidRPr="009A25C8">
        <w:rPr>
          <w:color w:val="000000" w:themeColor="text1"/>
          <w:sz w:val="20"/>
          <w:szCs w:val="20"/>
          <w:lang w:val="en-GB"/>
        </w:rPr>
        <w:t xml:space="preserve"> (RM), Italy</w:t>
      </w:r>
    </w:p>
    <w:p w14:paraId="53C4AAAC" w14:textId="77777777" w:rsidR="001450F5" w:rsidRPr="009A25C8" w:rsidRDefault="001450F5" w:rsidP="001450F5">
      <w:pPr>
        <w:spacing w:line="480" w:lineRule="auto"/>
        <w:rPr>
          <w:color w:val="000000" w:themeColor="text1"/>
          <w:sz w:val="20"/>
          <w:szCs w:val="20"/>
          <w:lang w:val="en-GB"/>
        </w:rPr>
      </w:pPr>
      <w:r w:rsidRPr="009A25C8">
        <w:rPr>
          <w:color w:val="000000" w:themeColor="text1"/>
          <w:sz w:val="20"/>
          <w:szCs w:val="20"/>
          <w:vertAlign w:val="superscript"/>
          <w:lang w:val="en-GB"/>
        </w:rPr>
        <w:t>4</w:t>
      </w:r>
      <w:r w:rsidRPr="009A25C8">
        <w:rPr>
          <w:color w:val="000000" w:themeColor="text1"/>
          <w:sz w:val="20"/>
          <w:szCs w:val="20"/>
          <w:lang w:val="en-GB"/>
        </w:rPr>
        <w:t xml:space="preserve">IRSA-CNR, Water Research Institute - National Research Council, </w:t>
      </w:r>
      <w:proofErr w:type="spellStart"/>
      <w:r w:rsidRPr="009A25C8">
        <w:rPr>
          <w:color w:val="000000" w:themeColor="text1"/>
          <w:sz w:val="20"/>
          <w:szCs w:val="20"/>
          <w:lang w:val="en-GB"/>
        </w:rPr>
        <w:t>Monterotondo</w:t>
      </w:r>
      <w:proofErr w:type="spellEnd"/>
      <w:r w:rsidRPr="009A25C8">
        <w:rPr>
          <w:color w:val="000000" w:themeColor="text1"/>
          <w:sz w:val="20"/>
          <w:szCs w:val="20"/>
          <w:lang w:val="en-GB"/>
        </w:rPr>
        <w:t xml:space="preserve"> (RM), Italy</w:t>
      </w:r>
    </w:p>
    <w:p w14:paraId="3AD45955" w14:textId="77777777" w:rsidR="001450F5" w:rsidRPr="009A25C8" w:rsidRDefault="001450F5" w:rsidP="001450F5">
      <w:pPr>
        <w:spacing w:line="480" w:lineRule="auto"/>
        <w:rPr>
          <w:color w:val="000000" w:themeColor="text1"/>
          <w:sz w:val="20"/>
          <w:szCs w:val="20"/>
          <w:lang w:val="en-GB"/>
        </w:rPr>
      </w:pPr>
      <w:r w:rsidRPr="009A25C8">
        <w:rPr>
          <w:color w:val="000000" w:themeColor="text1"/>
          <w:sz w:val="20"/>
          <w:szCs w:val="20"/>
          <w:vertAlign w:val="superscript"/>
          <w:lang w:val="en-GB"/>
        </w:rPr>
        <w:t>5</w:t>
      </w:r>
      <w:r w:rsidRPr="009A25C8">
        <w:rPr>
          <w:color w:val="000000" w:themeColor="text1"/>
          <w:sz w:val="20"/>
          <w:szCs w:val="20"/>
          <w:lang w:val="en-GB"/>
        </w:rPr>
        <w:t>Department of Psychology, Sapienza University of Rome, Rome, Italy</w:t>
      </w:r>
    </w:p>
    <w:p w14:paraId="7F73EB57" w14:textId="77777777" w:rsidR="001450F5" w:rsidRPr="009A25C8" w:rsidRDefault="001450F5" w:rsidP="001450F5">
      <w:pPr>
        <w:spacing w:line="480" w:lineRule="auto"/>
        <w:rPr>
          <w:color w:val="000000" w:themeColor="text1"/>
          <w:sz w:val="20"/>
          <w:szCs w:val="20"/>
          <w:lang w:val="en-GB"/>
        </w:rPr>
      </w:pPr>
      <w:r w:rsidRPr="009A25C8">
        <w:rPr>
          <w:color w:val="000000" w:themeColor="text1"/>
          <w:sz w:val="20"/>
          <w:szCs w:val="20"/>
          <w:lang w:val="en-GB"/>
        </w:rPr>
        <w:t xml:space="preserve">*Correspondence: Giulio Careddu, Department of Environmental Biology, Sapienza University of Rome, Via </w:t>
      </w:r>
      <w:proofErr w:type="spellStart"/>
      <w:r w:rsidRPr="009A25C8">
        <w:rPr>
          <w:color w:val="000000" w:themeColor="text1"/>
          <w:sz w:val="20"/>
          <w:szCs w:val="20"/>
          <w:lang w:val="en-GB"/>
        </w:rPr>
        <w:t>dei</w:t>
      </w:r>
      <w:proofErr w:type="spellEnd"/>
      <w:r w:rsidRPr="009A25C8">
        <w:rPr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9A25C8">
        <w:rPr>
          <w:color w:val="000000" w:themeColor="text1"/>
          <w:sz w:val="20"/>
          <w:szCs w:val="20"/>
          <w:lang w:val="en-GB"/>
        </w:rPr>
        <w:t>Sardi</w:t>
      </w:r>
      <w:proofErr w:type="spellEnd"/>
      <w:r w:rsidRPr="009A25C8">
        <w:rPr>
          <w:color w:val="000000" w:themeColor="text1"/>
          <w:sz w:val="20"/>
          <w:szCs w:val="20"/>
          <w:lang w:val="en-GB"/>
        </w:rPr>
        <w:t xml:space="preserve"> 70, 00185 Rome, Italy.</w:t>
      </w:r>
    </w:p>
    <w:p w14:paraId="1D18642A" w14:textId="77777777" w:rsidR="001450F5" w:rsidRPr="009A25C8" w:rsidRDefault="001450F5" w:rsidP="001450F5">
      <w:pPr>
        <w:spacing w:line="480" w:lineRule="auto"/>
        <w:rPr>
          <w:color w:val="000000" w:themeColor="text1"/>
          <w:sz w:val="20"/>
          <w:szCs w:val="20"/>
          <w:lang w:val="en-GB"/>
        </w:rPr>
      </w:pPr>
      <w:r w:rsidRPr="009A25C8">
        <w:rPr>
          <w:color w:val="000000" w:themeColor="text1"/>
          <w:sz w:val="20"/>
          <w:szCs w:val="20"/>
          <w:lang w:val="en-GB"/>
        </w:rPr>
        <w:t>E-mail: giulio.careddu@uniroma1.it</w:t>
      </w:r>
    </w:p>
    <w:p w14:paraId="4BC766F7" w14:textId="77777777" w:rsidR="001450F5" w:rsidRPr="009A25C8" w:rsidRDefault="001450F5" w:rsidP="001450F5">
      <w:pPr>
        <w:spacing w:line="480" w:lineRule="auto"/>
        <w:rPr>
          <w:lang w:val="en-GB"/>
        </w:rPr>
      </w:pPr>
    </w:p>
    <w:p w14:paraId="0D028161" w14:textId="72667DFB" w:rsidR="00D95F59" w:rsidRPr="002634D3" w:rsidRDefault="001450F5" w:rsidP="00D95F59">
      <w:pPr>
        <w:spacing w:line="480" w:lineRule="auto"/>
        <w:rPr>
          <w:b/>
          <w:lang w:val="en-GB"/>
        </w:rPr>
      </w:pPr>
      <w:r w:rsidRPr="009A25C8">
        <w:rPr>
          <w:b/>
          <w:lang w:val="en-GB"/>
        </w:rPr>
        <w:t>List of supplementary materials</w:t>
      </w:r>
    </w:p>
    <w:p w14:paraId="26C99142" w14:textId="71EC3036" w:rsidR="00D95F59" w:rsidRPr="009A25C8" w:rsidRDefault="00D95F59" w:rsidP="00D95F59">
      <w:pPr>
        <w:spacing w:line="480" w:lineRule="auto"/>
        <w:rPr>
          <w:lang w:val="en-GB"/>
        </w:rPr>
      </w:pPr>
      <w:r w:rsidRPr="009A25C8">
        <w:rPr>
          <w:lang w:val="en-GB"/>
        </w:rPr>
        <w:t>Table S</w:t>
      </w:r>
      <w:r>
        <w:rPr>
          <w:lang w:val="en-GB"/>
        </w:rPr>
        <w:t>1</w:t>
      </w:r>
      <w:r w:rsidRPr="009A25C8">
        <w:rPr>
          <w:lang w:val="en-GB"/>
        </w:rPr>
        <w:t>: Catchment surface area, snow coverage and NDVI</w:t>
      </w:r>
    </w:p>
    <w:p w14:paraId="05255006" w14:textId="52777BF7" w:rsidR="001450F5" w:rsidRDefault="001450F5" w:rsidP="001450F5">
      <w:pPr>
        <w:spacing w:line="480" w:lineRule="auto"/>
        <w:rPr>
          <w:lang w:val="en-GB"/>
        </w:rPr>
      </w:pPr>
      <w:r w:rsidRPr="009A25C8">
        <w:rPr>
          <w:lang w:val="en-GB"/>
        </w:rPr>
        <w:t>Table S</w:t>
      </w:r>
      <w:r w:rsidR="00D95F59">
        <w:rPr>
          <w:lang w:val="en-GB"/>
        </w:rPr>
        <w:t>2</w:t>
      </w:r>
      <w:r w:rsidRPr="009A25C8">
        <w:rPr>
          <w:lang w:val="en-GB"/>
        </w:rPr>
        <w:t>: Lakes’ geographical coordinates and occurrence of food web components</w:t>
      </w:r>
    </w:p>
    <w:p w14:paraId="4CDB81A1" w14:textId="39C23E14" w:rsidR="00394EFD" w:rsidRPr="009A25C8" w:rsidRDefault="00394EFD" w:rsidP="001450F5">
      <w:pPr>
        <w:spacing w:line="480" w:lineRule="auto"/>
        <w:rPr>
          <w:lang w:val="en-GB"/>
        </w:rPr>
      </w:pPr>
      <w:r>
        <w:rPr>
          <w:lang w:val="en-GB"/>
        </w:rPr>
        <w:t>Table S3: Isotopic signatures of</w:t>
      </w:r>
      <w:r w:rsidR="00EF2A53">
        <w:rPr>
          <w:lang w:val="en-GB"/>
        </w:rPr>
        <w:t xml:space="preserve"> </w:t>
      </w:r>
      <w:proofErr w:type="spellStart"/>
      <w:r w:rsidR="002634D3" w:rsidRPr="002634D3">
        <w:rPr>
          <w:i/>
          <w:lang w:val="en-GB"/>
        </w:rPr>
        <w:t>Lepidurus</w:t>
      </w:r>
      <w:proofErr w:type="spellEnd"/>
      <w:r w:rsidR="002634D3" w:rsidRPr="002634D3">
        <w:rPr>
          <w:i/>
          <w:lang w:val="en-GB"/>
        </w:rPr>
        <w:t xml:space="preserve"> </w:t>
      </w:r>
      <w:proofErr w:type="spellStart"/>
      <w:r w:rsidR="002634D3" w:rsidRPr="002634D3">
        <w:rPr>
          <w:i/>
          <w:lang w:val="en-GB"/>
        </w:rPr>
        <w:t>arcticus</w:t>
      </w:r>
      <w:proofErr w:type="spellEnd"/>
      <w:r w:rsidR="002634D3">
        <w:rPr>
          <w:lang w:val="en-GB"/>
        </w:rPr>
        <w:t xml:space="preserve"> and its potential food sources</w:t>
      </w:r>
    </w:p>
    <w:p w14:paraId="037BA3D1" w14:textId="619A830B" w:rsidR="001450F5" w:rsidRPr="009A25C8" w:rsidRDefault="001450F5" w:rsidP="001450F5">
      <w:pPr>
        <w:spacing w:line="480" w:lineRule="auto"/>
        <w:rPr>
          <w:lang w:val="en-GB"/>
        </w:rPr>
      </w:pPr>
      <w:r w:rsidRPr="009A25C8">
        <w:rPr>
          <w:lang w:val="en-GB"/>
        </w:rPr>
        <w:t>Table S</w:t>
      </w:r>
      <w:r w:rsidR="00394EFD">
        <w:rPr>
          <w:lang w:val="en-GB"/>
        </w:rPr>
        <w:t>4</w:t>
      </w:r>
      <w:r w:rsidRPr="009A25C8">
        <w:rPr>
          <w:lang w:val="en-GB"/>
        </w:rPr>
        <w:t>: Water parameters</w:t>
      </w:r>
    </w:p>
    <w:p w14:paraId="21118650" w14:textId="77777777" w:rsidR="001450F5" w:rsidRPr="009A25C8" w:rsidRDefault="001450F5" w:rsidP="001450F5">
      <w:pPr>
        <w:spacing w:line="480" w:lineRule="auto"/>
        <w:rPr>
          <w:lang w:val="en-GB"/>
        </w:rPr>
      </w:pPr>
      <w:r w:rsidRPr="009A25C8">
        <w:rPr>
          <w:lang w:val="en-GB"/>
        </w:rPr>
        <w:t>Appendix 1: Details and statistics of linear models</w:t>
      </w:r>
    </w:p>
    <w:p w14:paraId="6983C8F8" w14:textId="77777777" w:rsidR="00D95F59" w:rsidRDefault="001450F5" w:rsidP="00D95F59">
      <w:pPr>
        <w:spacing w:line="480" w:lineRule="auto"/>
        <w:rPr>
          <w:lang w:val="en-GB"/>
        </w:rPr>
      </w:pPr>
      <w:r w:rsidRPr="009A25C8">
        <w:rPr>
          <w:lang w:val="en-GB"/>
        </w:rPr>
        <w:br w:type="page"/>
      </w:r>
    </w:p>
    <w:p w14:paraId="1C4E3ADA" w14:textId="37EF456B" w:rsidR="00D95F59" w:rsidRDefault="00D95F59" w:rsidP="002634D3">
      <w:pPr>
        <w:spacing w:line="276" w:lineRule="auto"/>
        <w:jc w:val="both"/>
        <w:rPr>
          <w:lang w:val="en-GB"/>
        </w:rPr>
      </w:pPr>
      <w:r w:rsidRPr="0043443D">
        <w:rPr>
          <w:lang w:val="en-GB"/>
        </w:rPr>
        <w:lastRenderedPageBreak/>
        <w:t>Table S1.</w:t>
      </w:r>
      <w:r w:rsidRPr="009A25C8">
        <w:rPr>
          <w:b/>
          <w:lang w:val="en-GB"/>
        </w:rPr>
        <w:t xml:space="preserve"> </w:t>
      </w:r>
      <w:r w:rsidRPr="009A25C8">
        <w:rPr>
          <w:lang w:val="en-GB"/>
        </w:rPr>
        <w:t>Catchment surface area (</w:t>
      </w:r>
      <w:r>
        <w:rPr>
          <w:lang w:val="en-GB"/>
        </w:rPr>
        <w:t>CA</w:t>
      </w:r>
      <w:r w:rsidRPr="009A25C8">
        <w:rPr>
          <w:lang w:val="en-GB"/>
        </w:rPr>
        <w:t>), mean Normalised Difference Vegetation Index (NDVI) and fraction of the catchment area covered by snow (FSC</w:t>
      </w:r>
      <w:r>
        <w:rPr>
          <w:vertAlign w:val="subscript"/>
          <w:lang w:val="en-GB"/>
        </w:rPr>
        <w:t>C</w:t>
      </w:r>
      <w:r w:rsidRPr="009A25C8">
        <w:rPr>
          <w:lang w:val="en-GB"/>
        </w:rPr>
        <w:t>) in 18 shallow Arctic lakes in North Spitzbergen, Svalbard Islands, from April to August 2015. NDVI and snow cover were derived from Landsat 8 surface reflectance products, available on demand from the USGS (</w:t>
      </w:r>
      <w:hyperlink r:id="rId7" w:history="1">
        <w:r w:rsidRPr="009A25C8">
          <w:rPr>
            <w:rStyle w:val="Hyperlink"/>
            <w:lang w:val="en-GB"/>
          </w:rPr>
          <w:t>https://earthexplorer.usgs.gov/</w:t>
        </w:r>
      </w:hyperlink>
      <w:r w:rsidRPr="009A25C8">
        <w:rPr>
          <w:lang w:val="en-GB"/>
        </w:rPr>
        <w:t>). Due to cloud cover, no usable images were available for July.</w:t>
      </w:r>
    </w:p>
    <w:p w14:paraId="7146FE33" w14:textId="77777777" w:rsidR="002634D3" w:rsidRPr="009A25C8" w:rsidRDefault="002634D3" w:rsidP="002634D3">
      <w:pPr>
        <w:spacing w:line="276" w:lineRule="auto"/>
        <w:jc w:val="both"/>
        <w:rPr>
          <w:lang w:val="en-GB"/>
        </w:rPr>
      </w:pPr>
    </w:p>
    <w:tbl>
      <w:tblPr>
        <w:tblpPr w:leftFromText="141" w:rightFromText="141" w:vertAnchor="text" w:tblpY="1"/>
        <w:tblOverlap w:val="never"/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9"/>
        <w:gridCol w:w="981"/>
        <w:gridCol w:w="829"/>
        <w:gridCol w:w="882"/>
        <w:gridCol w:w="882"/>
        <w:gridCol w:w="1207"/>
        <w:gridCol w:w="200"/>
        <w:gridCol w:w="992"/>
        <w:gridCol w:w="983"/>
        <w:gridCol w:w="992"/>
        <w:gridCol w:w="1134"/>
      </w:tblGrid>
      <w:tr w:rsidR="00D95F59" w:rsidRPr="009A25C8" w14:paraId="7CACBABF" w14:textId="77777777" w:rsidTr="00D7571E">
        <w:trPr>
          <w:gridAfter w:val="1"/>
          <w:wAfter w:w="1134" w:type="dxa"/>
          <w:trHeight w:val="320"/>
        </w:trPr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46C2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6CFEA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498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32E7B" w14:textId="77777777" w:rsidR="00D95F59" w:rsidRPr="009A25C8" w:rsidRDefault="00D95F59" w:rsidP="00D7571E">
            <w:pPr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 xml:space="preserve">Mean NDVI 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B1140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1CC05" w14:textId="77777777" w:rsidR="00D95F59" w:rsidRPr="009A25C8" w:rsidRDefault="00D95F59" w:rsidP="00D7571E">
            <w:pPr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FSC</w:t>
            </w:r>
            <w:r>
              <w:rPr>
                <w:color w:val="000000"/>
                <w:vertAlign w:val="subscript"/>
                <w:lang w:val="en-GB"/>
              </w:rPr>
              <w:t>C</w:t>
            </w:r>
            <w:r w:rsidRPr="009A25C8">
              <w:rPr>
                <w:color w:val="000000"/>
                <w:lang w:val="en-GB"/>
              </w:rPr>
              <w:t xml:space="preserve"> </w:t>
            </w:r>
          </w:p>
        </w:tc>
      </w:tr>
      <w:tr w:rsidR="00D95F59" w:rsidRPr="009A25C8" w14:paraId="54BC1ACC" w14:textId="77777777" w:rsidTr="00D7571E">
        <w:trPr>
          <w:trHeight w:val="32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536EA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 xml:space="preserve">Lak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8567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A</w:t>
            </w:r>
            <w:r w:rsidRPr="009A25C8">
              <w:rPr>
                <w:color w:val="000000"/>
                <w:lang w:val="en-GB"/>
              </w:rPr>
              <w:t xml:space="preserve"> (m</w:t>
            </w:r>
            <w:r w:rsidRPr="009A25C8">
              <w:rPr>
                <w:color w:val="000000"/>
                <w:vertAlign w:val="superscript"/>
                <w:lang w:val="en-GB"/>
              </w:rPr>
              <w:t>2</w:t>
            </w:r>
            <w:r w:rsidRPr="009A25C8">
              <w:rPr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3B156A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7 Apr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B13DBA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3 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99E795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5 Jun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55FEE5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3 August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060C6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2D5924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7 Apri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C1AE08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3 M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3E3303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5 Ju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37C637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3 August</w:t>
            </w:r>
          </w:p>
        </w:tc>
      </w:tr>
      <w:tr w:rsidR="00D95F59" w:rsidRPr="009A25C8" w14:paraId="2CBC5D61" w14:textId="77777777" w:rsidTr="00D7571E">
        <w:trPr>
          <w:trHeight w:val="32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CF6D3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5DA03" w14:textId="77777777" w:rsidR="00D95F59" w:rsidRPr="009A25C8" w:rsidRDefault="00D95F59" w:rsidP="00D7571E">
            <w:pPr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98B5F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46CAB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99597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CA7E8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3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25841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0A1E3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F4712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673E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A24A3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0</w:t>
            </w:r>
          </w:p>
        </w:tc>
      </w:tr>
      <w:tr w:rsidR="00D95F59" w:rsidRPr="009A25C8" w14:paraId="690B0E6F" w14:textId="77777777" w:rsidTr="00D7571E">
        <w:trPr>
          <w:trHeight w:val="32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715BF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A337B" w14:textId="77777777" w:rsidR="00D95F59" w:rsidRPr="009A25C8" w:rsidRDefault="00D95F59" w:rsidP="00D7571E">
            <w:pPr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368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5A928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75B90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0A337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6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25137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29BD2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0B668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29BEF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4E5BB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E22D5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0</w:t>
            </w:r>
          </w:p>
        </w:tc>
      </w:tr>
      <w:tr w:rsidR="00D95F59" w:rsidRPr="009A25C8" w14:paraId="0D4A447A" w14:textId="77777777" w:rsidTr="00D7571E">
        <w:trPr>
          <w:trHeight w:val="32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595FC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7C055" w14:textId="77777777" w:rsidR="00D95F59" w:rsidRPr="009A25C8" w:rsidRDefault="00D95F59" w:rsidP="00D7571E">
            <w:pPr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34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A6A47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BE0C3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A70C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6721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3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4B639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F93E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AE886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75F6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4D774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0</w:t>
            </w:r>
          </w:p>
        </w:tc>
      </w:tr>
      <w:tr w:rsidR="00D95F59" w:rsidRPr="009A25C8" w14:paraId="63C8DDF1" w14:textId="77777777" w:rsidTr="00D7571E">
        <w:trPr>
          <w:trHeight w:val="32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1ACCC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EFBF5" w14:textId="77777777" w:rsidR="00D95F59" w:rsidRPr="009A25C8" w:rsidRDefault="00D95F59" w:rsidP="00D7571E">
            <w:pPr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951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4A491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A4237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B156B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170C1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F6F83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5AE6F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.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1BADC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A37E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06D2B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0</w:t>
            </w:r>
          </w:p>
        </w:tc>
      </w:tr>
      <w:tr w:rsidR="00D95F59" w:rsidRPr="009A25C8" w14:paraId="76998301" w14:textId="77777777" w:rsidTr="00D7571E">
        <w:trPr>
          <w:trHeight w:val="32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73FCB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70F09" w14:textId="77777777" w:rsidR="00D95F59" w:rsidRPr="009A25C8" w:rsidRDefault="00D95F59" w:rsidP="00D7571E">
            <w:pPr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8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8A043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91BEF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16162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1EA56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790C7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9EA3A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.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B74E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1C1B4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0D7F5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0</w:t>
            </w:r>
          </w:p>
        </w:tc>
      </w:tr>
      <w:tr w:rsidR="00D95F59" w:rsidRPr="009A25C8" w14:paraId="61B6B5BB" w14:textId="77777777" w:rsidTr="00D7571E">
        <w:trPr>
          <w:trHeight w:val="32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3B59F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B8322" w14:textId="77777777" w:rsidR="00D95F59" w:rsidRPr="009A25C8" w:rsidRDefault="00D95F59" w:rsidP="00D7571E">
            <w:pPr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577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27841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C4BB3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0F60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C63BC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2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AE576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1A240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A6EE7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D8549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F149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0</w:t>
            </w:r>
          </w:p>
        </w:tc>
      </w:tr>
      <w:tr w:rsidR="00D95F59" w:rsidRPr="009A25C8" w14:paraId="1650D3D0" w14:textId="77777777" w:rsidTr="00D7571E">
        <w:trPr>
          <w:trHeight w:val="32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6B9F3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87226" w14:textId="77777777" w:rsidR="00D95F59" w:rsidRPr="009A25C8" w:rsidRDefault="00D95F59" w:rsidP="00D7571E">
            <w:pPr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597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FF199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45399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7E655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C04DF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3CF7C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B6DE2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36CE3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52EFC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85063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0</w:t>
            </w:r>
          </w:p>
        </w:tc>
      </w:tr>
      <w:tr w:rsidR="00D95F59" w:rsidRPr="009A25C8" w14:paraId="331F3C84" w14:textId="77777777" w:rsidTr="00D7571E">
        <w:trPr>
          <w:trHeight w:val="32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A90FB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8AC6D" w14:textId="77777777" w:rsidR="00D95F59" w:rsidRPr="009A25C8" w:rsidRDefault="00D95F59" w:rsidP="00D7571E">
            <w:pPr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3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B90C4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D6766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496BD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78CA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CB5A5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15665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.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C1B95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B1A7D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414D0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0</w:t>
            </w:r>
          </w:p>
        </w:tc>
      </w:tr>
      <w:tr w:rsidR="00D95F59" w:rsidRPr="009A25C8" w14:paraId="78A21FF7" w14:textId="77777777" w:rsidTr="00D7571E">
        <w:trPr>
          <w:trHeight w:val="32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15C55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0148D" w14:textId="77777777" w:rsidR="00D95F59" w:rsidRPr="009A25C8" w:rsidRDefault="00D95F59" w:rsidP="00D7571E">
            <w:pPr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354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13FBC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6F953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79975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6C8BD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FCD14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B70FA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9F246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03DE5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36B8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0</w:t>
            </w:r>
          </w:p>
        </w:tc>
      </w:tr>
      <w:tr w:rsidR="00D95F59" w:rsidRPr="009A25C8" w14:paraId="7D2E1CF5" w14:textId="77777777" w:rsidTr="00D7571E">
        <w:trPr>
          <w:trHeight w:val="32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150D2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67F7F" w14:textId="77777777" w:rsidR="00D95F59" w:rsidRPr="009A25C8" w:rsidRDefault="00D95F59" w:rsidP="00D7571E">
            <w:pPr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61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62B0B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DFADF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E077D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23562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6A487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2A42A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.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09FEB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3F136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95B3D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0</w:t>
            </w:r>
          </w:p>
        </w:tc>
      </w:tr>
      <w:tr w:rsidR="00D95F59" w:rsidRPr="009A25C8" w14:paraId="1BB6A5C3" w14:textId="77777777" w:rsidTr="00D7571E">
        <w:trPr>
          <w:trHeight w:val="32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9CF1F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BDCAA" w14:textId="77777777" w:rsidR="00D95F59" w:rsidRPr="009A25C8" w:rsidRDefault="00D95F59" w:rsidP="00D7571E">
            <w:pPr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59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D17BC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4670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2632C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355CC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F192D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59150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.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4A339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6909C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66E6A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0</w:t>
            </w:r>
          </w:p>
        </w:tc>
      </w:tr>
      <w:tr w:rsidR="00D95F59" w:rsidRPr="009A25C8" w14:paraId="6F5DED23" w14:textId="77777777" w:rsidTr="00D7571E">
        <w:trPr>
          <w:trHeight w:val="32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1E7BB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3CC1E" w14:textId="77777777" w:rsidR="00D95F59" w:rsidRPr="009A25C8" w:rsidRDefault="00D95F59" w:rsidP="00D7571E">
            <w:pPr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45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A9D47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0625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A851D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1A8F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2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CCAB4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9183B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.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37C27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ED382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51F48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0</w:t>
            </w:r>
          </w:p>
        </w:tc>
      </w:tr>
      <w:tr w:rsidR="00D95F59" w:rsidRPr="009A25C8" w14:paraId="022219AC" w14:textId="77777777" w:rsidTr="00D7571E">
        <w:trPr>
          <w:trHeight w:val="32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F4BB5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81920" w14:textId="77777777" w:rsidR="00D95F59" w:rsidRPr="009A25C8" w:rsidRDefault="00D95F59" w:rsidP="00D7571E">
            <w:pPr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381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8A735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3859B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94D9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39D15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E240A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985AD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.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A02DC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C7090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71876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0</w:t>
            </w:r>
          </w:p>
        </w:tc>
      </w:tr>
      <w:tr w:rsidR="00D95F59" w:rsidRPr="009A25C8" w14:paraId="7757A813" w14:textId="77777777" w:rsidTr="00D7571E">
        <w:trPr>
          <w:trHeight w:val="32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F94CD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C7AF5" w14:textId="77777777" w:rsidR="00D95F59" w:rsidRPr="009A25C8" w:rsidRDefault="00D95F59" w:rsidP="00D7571E">
            <w:pPr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35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5C493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2FE64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604A4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CD7E8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1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387F8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400C6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.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E70F0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F8C32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207F3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0</w:t>
            </w:r>
          </w:p>
        </w:tc>
      </w:tr>
      <w:tr w:rsidR="00D95F59" w:rsidRPr="009A25C8" w14:paraId="5BA9197B" w14:textId="77777777" w:rsidTr="00D7571E">
        <w:trPr>
          <w:trHeight w:val="32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7E6F2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3D079" w14:textId="77777777" w:rsidR="00D95F59" w:rsidRPr="009A25C8" w:rsidRDefault="00D95F59" w:rsidP="00D7571E">
            <w:pPr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4240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15D7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C72B5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94B9D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6B947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E9A35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EACAF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38FB6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D26AA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110A9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15</w:t>
            </w:r>
          </w:p>
        </w:tc>
      </w:tr>
      <w:tr w:rsidR="00D95F59" w:rsidRPr="009A25C8" w14:paraId="6F22C1D0" w14:textId="77777777" w:rsidTr="00D7571E">
        <w:trPr>
          <w:trHeight w:val="32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367B8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E9DC4" w14:textId="77777777" w:rsidR="00D95F59" w:rsidRPr="009A25C8" w:rsidRDefault="00D95F59" w:rsidP="00D7571E">
            <w:pPr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74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72A38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B664C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0396D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7FB8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A366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6C425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.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FA365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C565F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A5DF1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35</w:t>
            </w:r>
          </w:p>
        </w:tc>
      </w:tr>
      <w:tr w:rsidR="00D95F59" w:rsidRPr="009A25C8" w14:paraId="30566EBC" w14:textId="77777777" w:rsidTr="00D7571E">
        <w:trPr>
          <w:trHeight w:val="32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22B8B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D4B62" w14:textId="77777777" w:rsidR="00D95F59" w:rsidRPr="009A25C8" w:rsidRDefault="00D95F59" w:rsidP="00D7571E">
            <w:pPr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206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1F147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2023D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CC902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82C51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8EA0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7F1A0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D7F75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FA0EB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D230D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0</w:t>
            </w:r>
          </w:p>
        </w:tc>
      </w:tr>
      <w:tr w:rsidR="00D95F59" w:rsidRPr="009A25C8" w14:paraId="10DCC8A0" w14:textId="77777777" w:rsidTr="00D7571E">
        <w:trPr>
          <w:trHeight w:val="320"/>
        </w:trPr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E2E0EF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DC2B55" w14:textId="77777777" w:rsidR="00D95F59" w:rsidRPr="009A25C8" w:rsidRDefault="00D95F59" w:rsidP="00D7571E">
            <w:pPr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5350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77351E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3DA68C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2B435D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1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44664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0.0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CD2AB1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EBA343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32ED0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87A380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983958" w14:textId="77777777" w:rsidR="00D95F59" w:rsidRPr="009A25C8" w:rsidRDefault="00D95F59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39</w:t>
            </w:r>
          </w:p>
        </w:tc>
      </w:tr>
    </w:tbl>
    <w:p w14:paraId="364144CF" w14:textId="77777777" w:rsidR="00F0138F" w:rsidRDefault="00F0138F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7D8ACA12" w14:textId="097D39B2" w:rsidR="001450F5" w:rsidRPr="009A25C8" w:rsidRDefault="001450F5" w:rsidP="002634D3">
      <w:pPr>
        <w:spacing w:line="276" w:lineRule="auto"/>
        <w:jc w:val="both"/>
        <w:rPr>
          <w:lang w:val="en-GB"/>
        </w:rPr>
      </w:pPr>
      <w:r w:rsidRPr="0043443D">
        <w:rPr>
          <w:lang w:val="en-GB"/>
        </w:rPr>
        <w:lastRenderedPageBreak/>
        <w:t>Table S</w:t>
      </w:r>
      <w:r w:rsidR="00D95F59" w:rsidRPr="0043443D">
        <w:rPr>
          <w:lang w:val="en-GB"/>
        </w:rPr>
        <w:t>2</w:t>
      </w:r>
      <w:r w:rsidRPr="0043443D">
        <w:rPr>
          <w:lang w:val="en-GB"/>
        </w:rPr>
        <w:t>.</w:t>
      </w:r>
      <w:r w:rsidRPr="009A25C8">
        <w:rPr>
          <w:lang w:val="en-GB"/>
        </w:rPr>
        <w:t xml:space="preserve"> Gauss-</w:t>
      </w:r>
      <w:proofErr w:type="spellStart"/>
      <w:r w:rsidRPr="009A25C8">
        <w:rPr>
          <w:lang w:val="en-GB"/>
        </w:rPr>
        <w:t>Boaga</w:t>
      </w:r>
      <w:proofErr w:type="spellEnd"/>
      <w:r w:rsidRPr="009A25C8">
        <w:rPr>
          <w:lang w:val="en-GB"/>
        </w:rPr>
        <w:t xml:space="preserve"> geographical coordinates (East, North) and occurrence (</w:t>
      </w:r>
      <w:r w:rsidRPr="009A25C8">
        <w:rPr>
          <w:rFonts w:ascii="Calibri" w:hAnsi="Calibri" w:cs="Calibri"/>
          <w:color w:val="000000"/>
          <w:lang w:val="en-GB"/>
        </w:rPr>
        <w:t>x</w:t>
      </w:r>
      <w:r w:rsidRPr="009A25C8">
        <w:rPr>
          <w:lang w:val="en-GB"/>
        </w:rPr>
        <w:t xml:space="preserve">) of various food web components in the study lakes. Food web components include: terrestrial vegetation, benthic vegetation, </w:t>
      </w:r>
      <w:proofErr w:type="spellStart"/>
      <w:r w:rsidRPr="009A25C8">
        <w:rPr>
          <w:i/>
          <w:lang w:val="en-GB"/>
        </w:rPr>
        <w:t>Lepidurus</w:t>
      </w:r>
      <w:proofErr w:type="spellEnd"/>
      <w:r w:rsidRPr="009A25C8">
        <w:rPr>
          <w:i/>
          <w:lang w:val="en-GB"/>
        </w:rPr>
        <w:t xml:space="preserve"> </w:t>
      </w:r>
      <w:proofErr w:type="spellStart"/>
      <w:r w:rsidRPr="009A25C8">
        <w:rPr>
          <w:i/>
          <w:lang w:val="en-GB"/>
        </w:rPr>
        <w:t>arcticus</w:t>
      </w:r>
      <w:proofErr w:type="spellEnd"/>
      <w:r w:rsidRPr="009A25C8">
        <w:rPr>
          <w:lang w:val="en-GB"/>
        </w:rPr>
        <w:t xml:space="preserve"> (</w:t>
      </w:r>
      <w:proofErr w:type="spellStart"/>
      <w:r w:rsidRPr="009A25C8">
        <w:rPr>
          <w:lang w:val="en-GB"/>
        </w:rPr>
        <w:t>Notostraca</w:t>
      </w:r>
      <w:proofErr w:type="spellEnd"/>
      <w:r w:rsidRPr="009A25C8">
        <w:rPr>
          <w:lang w:val="en-GB"/>
        </w:rPr>
        <w:t xml:space="preserve">), </w:t>
      </w:r>
      <w:r w:rsidRPr="009A25C8">
        <w:rPr>
          <w:i/>
          <w:lang w:val="en-GB"/>
        </w:rPr>
        <w:t xml:space="preserve">Daphnia </w:t>
      </w:r>
      <w:proofErr w:type="spellStart"/>
      <w:r w:rsidRPr="009A25C8">
        <w:rPr>
          <w:i/>
          <w:lang w:val="en-GB"/>
        </w:rPr>
        <w:t>pulex</w:t>
      </w:r>
      <w:proofErr w:type="spellEnd"/>
      <w:r w:rsidRPr="009A25C8">
        <w:rPr>
          <w:lang w:val="en-GB"/>
        </w:rPr>
        <w:t xml:space="preserve"> (</w:t>
      </w:r>
      <w:proofErr w:type="spellStart"/>
      <w:r w:rsidRPr="009A25C8">
        <w:rPr>
          <w:lang w:val="en-GB"/>
        </w:rPr>
        <w:t>Cladocera</w:t>
      </w:r>
      <w:proofErr w:type="spellEnd"/>
      <w:r w:rsidRPr="009A25C8">
        <w:rPr>
          <w:lang w:val="en-GB"/>
        </w:rPr>
        <w:t xml:space="preserve">), </w:t>
      </w:r>
      <w:proofErr w:type="spellStart"/>
      <w:r w:rsidRPr="009A25C8">
        <w:rPr>
          <w:lang w:val="en-GB"/>
        </w:rPr>
        <w:t>Chironomid</w:t>
      </w:r>
      <w:proofErr w:type="spellEnd"/>
      <w:r w:rsidR="003263F9">
        <w:rPr>
          <w:lang w:val="en-GB"/>
        </w:rPr>
        <w:t xml:space="preserve"> (</w:t>
      </w:r>
      <w:proofErr w:type="spellStart"/>
      <w:r w:rsidR="003263F9">
        <w:rPr>
          <w:lang w:val="en-GB"/>
        </w:rPr>
        <w:t>Chir</w:t>
      </w:r>
      <w:proofErr w:type="spellEnd"/>
      <w:r w:rsidR="003263F9">
        <w:rPr>
          <w:lang w:val="en-GB"/>
        </w:rPr>
        <w:t>.)</w:t>
      </w:r>
      <w:r w:rsidRPr="009A25C8">
        <w:rPr>
          <w:lang w:val="en-GB"/>
        </w:rPr>
        <w:t xml:space="preserve"> larvae, phytoplankton and biofilm aggregates mainly consisting of Cyanobacteria. Soil and sediment were collected </w:t>
      </w:r>
      <w:r>
        <w:rPr>
          <w:lang w:val="en-GB"/>
        </w:rPr>
        <w:t>for</w:t>
      </w:r>
      <w:r w:rsidRPr="009A25C8">
        <w:rPr>
          <w:lang w:val="en-GB"/>
        </w:rPr>
        <w:t xml:space="preserve"> all lakes. Lakes are numbered from 1 to 18 in accordance with increasing distance from the coast.</w:t>
      </w:r>
    </w:p>
    <w:p w14:paraId="507702D5" w14:textId="77777777" w:rsidR="001450F5" w:rsidRPr="009A25C8" w:rsidRDefault="001450F5" w:rsidP="001450F5">
      <w:pPr>
        <w:spacing w:line="480" w:lineRule="auto"/>
        <w:rPr>
          <w:lang w:val="en-GB"/>
        </w:rPr>
      </w:pPr>
    </w:p>
    <w:tbl>
      <w:tblPr>
        <w:tblW w:w="94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8"/>
        <w:gridCol w:w="860"/>
        <w:gridCol w:w="980"/>
        <w:gridCol w:w="1020"/>
        <w:gridCol w:w="987"/>
        <w:gridCol w:w="1053"/>
        <w:gridCol w:w="960"/>
        <w:gridCol w:w="1320"/>
        <w:gridCol w:w="920"/>
        <w:gridCol w:w="800"/>
      </w:tblGrid>
      <w:tr w:rsidR="001450F5" w:rsidRPr="009A25C8" w14:paraId="65D29B7E" w14:textId="77777777" w:rsidTr="00D7571E">
        <w:trPr>
          <w:trHeight w:val="300"/>
        </w:trPr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48D9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ak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9403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as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032DA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rth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BAA2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rr. Veg.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A766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q. Veg.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C182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L. arctic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7F48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 xml:space="preserve">D. </w:t>
            </w:r>
            <w:proofErr w:type="spellStart"/>
            <w:r w:rsidRPr="009A25C8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pulex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D9147" w14:textId="4F6D532F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hir</w:t>
            </w:r>
            <w:proofErr w:type="spellEnd"/>
            <w:r w:rsidR="003263F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 larva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B125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hytopl</w:t>
            </w:r>
            <w:proofErr w:type="spellEnd"/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C046D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iofilm</w:t>
            </w:r>
          </w:p>
        </w:tc>
      </w:tr>
      <w:tr w:rsidR="001450F5" w:rsidRPr="009A25C8" w14:paraId="7D59B5A6" w14:textId="77777777" w:rsidTr="00D7571E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41F11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8B76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377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0B74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7718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4A005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BCFAF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B4DAE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FF5A3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F3793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3AF36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575E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1450F5" w:rsidRPr="009A25C8" w14:paraId="294CA85E" w14:textId="77777777" w:rsidTr="00D7571E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A961D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DDDA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328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C568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7655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F9E15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051D5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0602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570BE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2E1D1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E02FE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58BB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1450F5" w:rsidRPr="009A25C8" w14:paraId="61485839" w14:textId="77777777" w:rsidTr="00D7571E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3F849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8F61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344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4B33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7634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CBC18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8C08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E024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97F50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5D1AB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94A0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A2EF6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1450F5" w:rsidRPr="009A25C8" w14:paraId="62C309EA" w14:textId="77777777" w:rsidTr="00D7571E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D8023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99B1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231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00CDD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7686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A3AA6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8CD45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7972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F5B49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DD35D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27A7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00B0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1450F5" w:rsidRPr="009A25C8" w14:paraId="75205204" w14:textId="77777777" w:rsidTr="00D7571E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04D11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9771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327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9A49D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7643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CE1E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3C7C5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38A6A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1C0AC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98138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F0934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0CACA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1450F5" w:rsidRPr="009A25C8" w14:paraId="387C206E" w14:textId="77777777" w:rsidTr="00D7571E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74ADA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F808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268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1EA0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7572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C9AB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8157A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CCF9A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4F81A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EB6EB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C150F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0C96D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1450F5" w:rsidRPr="009A25C8" w14:paraId="4576B1A7" w14:textId="77777777" w:rsidTr="00D7571E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500E5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FF80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369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A1BA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7619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38E9E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2F8A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AC97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EEC50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C80FE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D788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4936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1450F5" w:rsidRPr="009A25C8" w14:paraId="5044E005" w14:textId="77777777" w:rsidTr="00D7571E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A1D2B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E021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340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315C8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7634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762EF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B5D64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A94C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97845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7C5E8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0432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C0768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1450F5" w:rsidRPr="009A25C8" w14:paraId="0A8AE067" w14:textId="77777777" w:rsidTr="00D7571E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30557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0DF86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330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C20E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763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5FB54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7AA1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4453D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100B0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45460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5CB3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16C0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</w:tr>
      <w:tr w:rsidR="001450F5" w:rsidRPr="009A25C8" w14:paraId="0AE47E1C" w14:textId="77777777" w:rsidTr="00D7571E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F934E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2E08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374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CF9B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7678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54E7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08C78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98B85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A426F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3835A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2E42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8229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1450F5" w:rsidRPr="009A25C8" w14:paraId="6F48E504" w14:textId="77777777" w:rsidTr="00D7571E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6BDED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1316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319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1CDAE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7653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C770F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05509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B2B4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77FE1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1D313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B4ECD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AF29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1450F5" w:rsidRPr="009A25C8" w14:paraId="30343798" w14:textId="77777777" w:rsidTr="00D7571E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6AEC8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C10E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340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0B35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7625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C4F7D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27489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D64A4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ABC4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4A077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CDE6E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DFCB4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1450F5" w:rsidRPr="009A25C8" w14:paraId="43E3D2D3" w14:textId="77777777" w:rsidTr="00D7571E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59084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6110A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329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8747E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7624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9C0AA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1311F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6334D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ADDEC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0957A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35524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62E88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1450F5" w:rsidRPr="009A25C8" w14:paraId="79F06188" w14:textId="77777777" w:rsidTr="00D7571E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BC411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D8AB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314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FF78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7646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70C5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0745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B08B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929C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5332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73F7F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BC20E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1450F5" w:rsidRPr="009A25C8" w14:paraId="3B4A0599" w14:textId="77777777" w:rsidTr="00D7571E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AA56E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92CB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266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5A526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7610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D8AE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5CCC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CDAF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9CB5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AA19E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7228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3B595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</w:tr>
      <w:tr w:rsidR="001450F5" w:rsidRPr="009A25C8" w14:paraId="5CE0DC26" w14:textId="77777777" w:rsidTr="00D7571E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58AB6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7309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360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F43AE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7603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4409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F3E58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78D1D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D4E8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A6556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E86D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682B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</w:tr>
      <w:tr w:rsidR="001450F5" w:rsidRPr="009A25C8" w14:paraId="29489F12" w14:textId="77777777" w:rsidTr="00D7571E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A96D1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890D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249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860F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764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BCE2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158E8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C9DD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0079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0E8F4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5A718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7FE0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1450F5" w:rsidRPr="009A25C8" w14:paraId="19068664" w14:textId="77777777" w:rsidTr="00D7571E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0B312E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6AA20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315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D6CB19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7623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3A4EC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ED1A2E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125A8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271A8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324738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E331C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FA1BBA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</w:tbl>
    <w:p w14:paraId="00950146" w14:textId="1F47F3F2" w:rsidR="007B752A" w:rsidRDefault="001450F5">
      <w:pPr>
        <w:rPr>
          <w:lang w:val="en-GB"/>
        </w:rPr>
      </w:pPr>
      <w:r w:rsidRPr="009A25C8">
        <w:rPr>
          <w:lang w:val="en-GB"/>
        </w:rPr>
        <w:br w:type="page"/>
      </w:r>
    </w:p>
    <w:p w14:paraId="21A0FAA0" w14:textId="3A4EDD72" w:rsidR="00245D3E" w:rsidRDefault="00394EFD" w:rsidP="00E414BB">
      <w:pPr>
        <w:spacing w:line="276" w:lineRule="auto"/>
        <w:jc w:val="both"/>
        <w:rPr>
          <w:lang w:val="en-GB"/>
        </w:rPr>
      </w:pPr>
      <w:r w:rsidRPr="0043443D">
        <w:rPr>
          <w:lang w:val="en-GB"/>
        </w:rPr>
        <w:lastRenderedPageBreak/>
        <w:t>Table S3</w:t>
      </w:r>
      <w:r w:rsidR="00834F9D" w:rsidRPr="0043443D">
        <w:rPr>
          <w:lang w:val="en-GB"/>
        </w:rPr>
        <w:t>.</w:t>
      </w:r>
      <w:r w:rsidR="00834F9D">
        <w:rPr>
          <w:b/>
          <w:lang w:val="en-GB"/>
        </w:rPr>
        <w:t xml:space="preserve"> </w:t>
      </w:r>
      <w:r w:rsidR="00F3316A" w:rsidRPr="00F3316A">
        <w:rPr>
          <w:lang w:val="en-GB"/>
        </w:rPr>
        <w:t>Mean</w:t>
      </w:r>
      <w:r w:rsidR="00710322">
        <w:rPr>
          <w:lang w:val="en-GB"/>
        </w:rPr>
        <w:t xml:space="preserve"> </w:t>
      </w:r>
      <w:r w:rsidR="00710322" w:rsidRPr="00834F9D">
        <w:rPr>
          <w:lang w:val="en-GB"/>
        </w:rPr>
        <w:t>(</w:t>
      </w:r>
      <w:r w:rsidR="00710322" w:rsidRPr="00834F9D">
        <w:rPr>
          <w:color w:val="000000"/>
          <w:lang w:val="en-GB"/>
        </w:rPr>
        <w:t>± standard error)</w:t>
      </w:r>
      <w:r w:rsidR="00F3316A" w:rsidRPr="00F3316A">
        <w:rPr>
          <w:lang w:val="en-GB"/>
        </w:rPr>
        <w:t xml:space="preserve"> </w:t>
      </w:r>
      <w:r w:rsidR="0043443D" w:rsidRPr="00F3316A">
        <w:rPr>
          <w:lang w:val="en-GB"/>
        </w:rPr>
        <w:t>δ</w:t>
      </w:r>
      <w:r w:rsidR="0043443D" w:rsidRPr="00834F9D">
        <w:rPr>
          <w:vertAlign w:val="superscript"/>
          <w:lang w:val="en-GB"/>
        </w:rPr>
        <w:t>13</w:t>
      </w:r>
      <w:r w:rsidR="0043443D" w:rsidRPr="00834F9D">
        <w:rPr>
          <w:lang w:val="en-GB"/>
        </w:rPr>
        <w:t xml:space="preserve">C </w:t>
      </w:r>
      <w:r w:rsidR="00834F9D" w:rsidRPr="00834F9D">
        <w:rPr>
          <w:lang w:val="en-GB"/>
        </w:rPr>
        <w:t>(</w:t>
      </w:r>
      <w:r w:rsidR="00834F9D" w:rsidRPr="00834F9D">
        <w:rPr>
          <w:color w:val="000000"/>
          <w:lang w:val="en-GB"/>
        </w:rPr>
        <w:t>‰)</w:t>
      </w:r>
      <w:r w:rsidR="00834F9D" w:rsidRPr="00834F9D">
        <w:rPr>
          <w:lang w:val="en-GB"/>
        </w:rPr>
        <w:t xml:space="preserve"> and </w:t>
      </w:r>
      <w:r w:rsidR="0043443D" w:rsidRPr="00834F9D">
        <w:rPr>
          <w:lang w:val="en-GB"/>
        </w:rPr>
        <w:t>δ</w:t>
      </w:r>
      <w:r w:rsidR="0043443D" w:rsidRPr="00834F9D">
        <w:rPr>
          <w:vertAlign w:val="superscript"/>
          <w:lang w:val="en-GB"/>
        </w:rPr>
        <w:t>15</w:t>
      </w:r>
      <w:r w:rsidR="0043443D" w:rsidRPr="00834F9D">
        <w:rPr>
          <w:lang w:val="en-GB"/>
        </w:rPr>
        <w:t xml:space="preserve">N </w:t>
      </w:r>
      <w:r w:rsidR="00834F9D" w:rsidRPr="00834F9D">
        <w:rPr>
          <w:lang w:val="en-GB"/>
        </w:rPr>
        <w:t>(</w:t>
      </w:r>
      <w:r w:rsidR="00834F9D" w:rsidRPr="00834F9D">
        <w:rPr>
          <w:color w:val="000000"/>
          <w:lang w:val="en-GB"/>
        </w:rPr>
        <w:t>‰)</w:t>
      </w:r>
      <w:r w:rsidR="00834F9D" w:rsidRPr="00834F9D">
        <w:rPr>
          <w:lang w:val="en-GB"/>
        </w:rPr>
        <w:t xml:space="preserve"> values of </w:t>
      </w:r>
      <w:proofErr w:type="spellStart"/>
      <w:r w:rsidR="007B752A" w:rsidRPr="007B752A">
        <w:rPr>
          <w:i/>
          <w:lang w:val="en-GB"/>
        </w:rPr>
        <w:t>Lepidurus</w:t>
      </w:r>
      <w:proofErr w:type="spellEnd"/>
      <w:r w:rsidR="007B752A" w:rsidRPr="007B752A">
        <w:rPr>
          <w:i/>
          <w:lang w:val="en-GB"/>
        </w:rPr>
        <w:t xml:space="preserve"> </w:t>
      </w:r>
      <w:proofErr w:type="spellStart"/>
      <w:r w:rsidR="007B752A" w:rsidRPr="007B752A">
        <w:rPr>
          <w:i/>
          <w:lang w:val="en-GB"/>
        </w:rPr>
        <w:t>arcticus</w:t>
      </w:r>
      <w:proofErr w:type="spellEnd"/>
      <w:r w:rsidR="007B752A">
        <w:rPr>
          <w:lang w:val="en-GB"/>
        </w:rPr>
        <w:t xml:space="preserve"> and its potential food sources in the study lakes. Please note that </w:t>
      </w:r>
      <w:r w:rsidR="00C43626" w:rsidRPr="00F3316A">
        <w:rPr>
          <w:lang w:val="en-GB"/>
        </w:rPr>
        <w:t>δ</w:t>
      </w:r>
      <w:r w:rsidR="00C43626" w:rsidRPr="00834F9D">
        <w:rPr>
          <w:vertAlign w:val="superscript"/>
          <w:lang w:val="en-GB"/>
        </w:rPr>
        <w:t>13</w:t>
      </w:r>
      <w:r w:rsidR="00C43626" w:rsidRPr="00834F9D">
        <w:rPr>
          <w:lang w:val="en-GB"/>
        </w:rPr>
        <w:t>C</w:t>
      </w:r>
      <w:r w:rsidR="00C43626">
        <w:rPr>
          <w:lang w:val="en-GB"/>
        </w:rPr>
        <w:t xml:space="preserve"> </w:t>
      </w:r>
      <w:r w:rsidR="00C43626" w:rsidRPr="00834F9D">
        <w:rPr>
          <w:lang w:val="en-GB"/>
        </w:rPr>
        <w:t>and δ</w:t>
      </w:r>
      <w:r w:rsidR="00C43626" w:rsidRPr="00834F9D">
        <w:rPr>
          <w:vertAlign w:val="superscript"/>
          <w:lang w:val="en-GB"/>
        </w:rPr>
        <w:t>15</w:t>
      </w:r>
      <w:r w:rsidR="00C43626" w:rsidRPr="00834F9D">
        <w:rPr>
          <w:lang w:val="en-GB"/>
        </w:rPr>
        <w:t xml:space="preserve">N values </w:t>
      </w:r>
      <w:r w:rsidR="007B752A">
        <w:rPr>
          <w:lang w:val="en-GB"/>
        </w:rPr>
        <w:t>of organic matter in sediment is reported in Table</w:t>
      </w:r>
      <w:r w:rsidR="00AB2485">
        <w:rPr>
          <w:lang w:val="en-GB"/>
        </w:rPr>
        <w:t xml:space="preserve"> </w:t>
      </w:r>
      <w:r w:rsidR="007B752A">
        <w:rPr>
          <w:lang w:val="en-GB"/>
        </w:rPr>
        <w:t>1 in the main text.</w:t>
      </w:r>
      <w:r w:rsidR="00834F9D" w:rsidRPr="00834F9D">
        <w:rPr>
          <w:lang w:val="en-GB"/>
        </w:rPr>
        <w:t xml:space="preserve"> </w:t>
      </w:r>
      <w:r w:rsidR="003939C7">
        <w:rPr>
          <w:lang w:val="en-GB"/>
        </w:rPr>
        <w:t xml:space="preserve">Missing values indicate that samples were not found. </w:t>
      </w:r>
      <w:r w:rsidR="00710322" w:rsidRPr="00710322">
        <w:rPr>
          <w:lang w:val="en-GB"/>
        </w:rPr>
        <w:t>Lakes are numbered according to increasing distance from the coast and capital letters indicate lake category: M: “</w:t>
      </w:r>
      <w:r w:rsidR="00710322" w:rsidRPr="00C43626">
        <w:rPr>
          <w:i/>
          <w:lang w:val="en-GB"/>
        </w:rPr>
        <w:t>muddy coastal</w:t>
      </w:r>
      <w:r w:rsidR="00710322" w:rsidRPr="00710322">
        <w:rPr>
          <w:lang w:val="en-GB"/>
        </w:rPr>
        <w:t>”; S: “</w:t>
      </w:r>
      <w:r w:rsidR="00710322" w:rsidRPr="00C43626">
        <w:rPr>
          <w:i/>
          <w:lang w:val="en-GB"/>
        </w:rPr>
        <w:t>sandy coastal</w:t>
      </w:r>
      <w:r w:rsidR="00710322" w:rsidRPr="00710322">
        <w:rPr>
          <w:lang w:val="en-GB"/>
        </w:rPr>
        <w:t>”; L: “</w:t>
      </w:r>
      <w:r w:rsidR="00710322" w:rsidRPr="00C43626">
        <w:rPr>
          <w:i/>
          <w:lang w:val="en-GB"/>
        </w:rPr>
        <w:t>lowland</w:t>
      </w:r>
      <w:r w:rsidR="00710322" w:rsidRPr="00710322">
        <w:rPr>
          <w:lang w:val="en-GB"/>
        </w:rPr>
        <w:t>”; G: “</w:t>
      </w:r>
      <w:r w:rsidR="00710322" w:rsidRPr="00C43626">
        <w:rPr>
          <w:i/>
          <w:lang w:val="en-GB"/>
        </w:rPr>
        <w:t>glacier</w:t>
      </w:r>
      <w:r w:rsidR="00710322" w:rsidRPr="00710322">
        <w:rPr>
          <w:lang w:val="en-GB"/>
        </w:rPr>
        <w:t>”.</w:t>
      </w:r>
    </w:p>
    <w:p w14:paraId="1BA19D6E" w14:textId="2A5A1C96" w:rsidR="00D7571E" w:rsidRDefault="00D7571E" w:rsidP="00E414BB">
      <w:pPr>
        <w:spacing w:line="276" w:lineRule="auto"/>
        <w:jc w:val="both"/>
        <w:rPr>
          <w:lang w:val="en-GB"/>
        </w:rPr>
      </w:pPr>
    </w:p>
    <w:tbl>
      <w:tblPr>
        <w:tblW w:w="10960" w:type="dxa"/>
        <w:tblInd w:w="-6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2"/>
        <w:gridCol w:w="996"/>
        <w:gridCol w:w="750"/>
        <w:gridCol w:w="927"/>
        <w:gridCol w:w="813"/>
        <w:gridCol w:w="926"/>
        <w:gridCol w:w="750"/>
        <w:gridCol w:w="926"/>
        <w:gridCol w:w="750"/>
        <w:gridCol w:w="926"/>
        <w:gridCol w:w="750"/>
        <w:gridCol w:w="927"/>
        <w:gridCol w:w="907"/>
      </w:tblGrid>
      <w:tr w:rsidR="00E95906" w14:paraId="69BE880B" w14:textId="77777777" w:rsidTr="007A66A0">
        <w:trPr>
          <w:trHeight w:val="300"/>
        </w:trPr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BA82B" w14:textId="77777777" w:rsidR="00E95906" w:rsidRPr="006C23BD" w:rsidRDefault="00E95906">
            <w:pPr>
              <w:rPr>
                <w:color w:val="000000"/>
                <w:sz w:val="20"/>
                <w:szCs w:val="20"/>
                <w:lang w:val="en-US"/>
              </w:rPr>
            </w:pPr>
            <w:r w:rsidRPr="006C23B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F6DD6" w14:textId="77777777" w:rsidR="00E95906" w:rsidRDefault="00E9590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epidurus arcticus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57A18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quatic vegetation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9ABE9" w14:textId="77777777" w:rsidR="00E95906" w:rsidRDefault="00E9590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aphnia pulex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4BE2B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ronomid larvae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05E1F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toplankton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7B7B0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film</w:t>
            </w:r>
          </w:p>
        </w:tc>
      </w:tr>
      <w:tr w:rsidR="00E95906" w14:paraId="42728FAC" w14:textId="77777777" w:rsidTr="007A66A0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75F52C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ak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4B7765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303270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  <w:sz w:val="20"/>
                <w:szCs w:val="20"/>
                <w:vertAlign w:val="superscript"/>
              </w:rPr>
              <w:t>1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0BB6DF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736E17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  <w:sz w:val="20"/>
                <w:szCs w:val="20"/>
                <w:vertAlign w:val="superscript"/>
              </w:rPr>
              <w:t>1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534377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027A4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  <w:sz w:val="20"/>
                <w:szCs w:val="20"/>
                <w:vertAlign w:val="superscript"/>
              </w:rPr>
              <w:t>1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D7845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BEA07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  <w:sz w:val="20"/>
                <w:szCs w:val="20"/>
                <w:vertAlign w:val="superscript"/>
              </w:rPr>
              <w:t>1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DC4DD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64692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  <w:sz w:val="20"/>
                <w:szCs w:val="20"/>
                <w:vertAlign w:val="superscript"/>
              </w:rPr>
              <w:t>1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5E4BA6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88D57A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  <w:sz w:val="20"/>
                <w:szCs w:val="20"/>
                <w:vertAlign w:val="superscript"/>
              </w:rPr>
              <w:t>1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</w:tr>
      <w:tr w:rsidR="00E95906" w14:paraId="1562C8A9" w14:textId="77777777" w:rsidTr="007A66A0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E97F8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-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8E0CF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52543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360CC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52356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9810B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864ED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4C172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6±0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E1B17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±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211AF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D0F43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F4905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109D3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95906" w14:paraId="697B6579" w14:textId="77777777" w:rsidTr="007A66A0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8A92E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-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EFC84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.6±0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A0D45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±0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C0E8B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.5±0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6DBB7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±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7C090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1.1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34049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±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6009F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.0±0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28DE7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±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AD553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4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6AC0A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±0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2E222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A1EC5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95906" w14:paraId="4A432F68" w14:textId="77777777" w:rsidTr="007A66A0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0C12D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-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FBC9A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2.9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3574F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±0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932BD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2.9±1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C499D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±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0D46B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3.9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1D22E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±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9093A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4.1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3B9BC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±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91598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3.5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E602E" w14:textId="13E6E9C0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±0.</w:t>
            </w:r>
            <w:r w:rsidR="003263F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C9721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EC5B2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95906" w14:paraId="35EF667E" w14:textId="77777777" w:rsidTr="007A66A0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E7849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-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93148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469CE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BC4B9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.6±1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6D296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±0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9951D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4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A6476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±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CBE0F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.7±0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43252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±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B4AB6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DD033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93B8D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E4FFC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95906" w14:paraId="05BBEA5E" w14:textId="77777777" w:rsidTr="007A66A0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BB17C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-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4C759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3.5±0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0915A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±0.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4F261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2.4±0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32E0F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±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ABF7A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5.6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096D8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±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7A90C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2.6±0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CFD43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±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CCD41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1.9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B0F40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±0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505E1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F7DDA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95906" w14:paraId="56055381" w14:textId="77777777" w:rsidTr="007A66A0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AC748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-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BD24C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5.6±0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F8FD7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±0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E09F7" w14:textId="603C1940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6C23BD"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</w:rPr>
              <w:t>.0±0.</w:t>
            </w:r>
            <w:r w:rsidR="0002755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120EB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±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8CF8F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7.2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F61E9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±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C13FE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7C3C6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E6E3A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7851B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A3513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2F2B2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95906" w14:paraId="7954854E" w14:textId="77777777" w:rsidTr="007A66A0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16896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-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60B79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2F7A7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37B36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AB3A3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A5925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7.9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AAD9F" w14:textId="3D62FF1F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±0.</w:t>
            </w:r>
            <w:r w:rsidR="003263F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363AE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40FE3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22CBE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B2E1F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51E79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EDF2C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95906" w14:paraId="472BA2B1" w14:textId="77777777" w:rsidTr="007A66A0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AF7F3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-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6ED70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F9218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4633C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4.1±1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FC5B7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10448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7.9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DE8F2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±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E3486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8.3±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1E3C0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±0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B2C3E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D2B27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D4ED5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62F27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95906" w14:paraId="5C7B59B5" w14:textId="77777777" w:rsidTr="007A66A0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D2AA1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-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94385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1.8±0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027D8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±0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58433" w14:textId="2B87081B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</w:t>
            </w:r>
            <w:r w:rsidR="006C23BD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7±0.</w:t>
            </w:r>
            <w:r w:rsidR="006C23B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D86BF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0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72EA4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3.3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540F1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±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91EAB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1.9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A33AD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±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D5E79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3.4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E0DB8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±0.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10371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2±1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DD75A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±0.9</w:t>
            </w:r>
          </w:p>
        </w:tc>
      </w:tr>
      <w:tr w:rsidR="00E95906" w14:paraId="50921479" w14:textId="77777777" w:rsidTr="007A66A0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D4F92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-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24D35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.9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8DACC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±0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EAE48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4.1±2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0E8D5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±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103B3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7DF70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3BDCF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.4±0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553D0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±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D3371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B70EF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85679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A04AC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95906" w14:paraId="38DC448F" w14:textId="77777777" w:rsidTr="007A66A0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84592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-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19CD3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1.9±0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A19A1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±0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5FA33" w14:textId="5818DD76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</w:t>
            </w:r>
            <w:r w:rsidR="006C23BD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3±0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C3FA9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±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2F4A8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2.4±0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0CF10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±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46039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C2228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71BE4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5DEFB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82544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A729F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95906" w14:paraId="413A6D49" w14:textId="77777777" w:rsidTr="007A66A0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EF318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-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0D50F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A654F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D5EC4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96197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1B645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A5BCB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055B6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4EE3A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3E902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EC593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E55B1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A5779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95906" w14:paraId="42B8E714" w14:textId="77777777" w:rsidTr="007A66A0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F696D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-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C679F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3.8±0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FFD54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±0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64CB0" w14:textId="2AB5EC1C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6C23BD"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</w:rPr>
              <w:t>.5±0.</w:t>
            </w:r>
            <w:r w:rsidR="0002755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8FF96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1FCE0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9.5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EFFFA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±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F1B86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FA757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38F46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4.4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C32AB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±0.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0937A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6827E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95906" w14:paraId="56071310" w14:textId="77777777" w:rsidTr="007A66A0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5B2CC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-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90F5C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.2±0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EE854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±0.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3C94A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6.1±0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DEF93" w14:textId="77777777" w:rsidR="00E95906" w:rsidRPr="007A66A0" w:rsidRDefault="00E95906">
            <w:pPr>
              <w:rPr>
                <w:color w:val="000000"/>
                <w:sz w:val="18"/>
                <w:szCs w:val="18"/>
              </w:rPr>
            </w:pPr>
            <w:r w:rsidRPr="007A66A0">
              <w:rPr>
                <w:color w:val="000000"/>
                <w:sz w:val="18"/>
                <w:szCs w:val="18"/>
              </w:rPr>
              <w:t>-0.1±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CD67B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9±0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D2517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±0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4DF96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7±0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25D7A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±0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8DEF2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DCAA6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408F6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8AA39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95906" w14:paraId="6F67785C" w14:textId="77777777" w:rsidTr="007A66A0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33C27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-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7A13A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0E79E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25F0E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0±3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580F0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±0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063C1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FEAF6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59EFC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0E531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552C2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49AAB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E62D2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7±0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1DDD0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8±1.3</w:t>
            </w:r>
          </w:p>
        </w:tc>
      </w:tr>
      <w:tr w:rsidR="00E95906" w14:paraId="353DB0DA" w14:textId="77777777" w:rsidTr="007A66A0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14EBD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-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6A976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FF6FF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37A64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B1B6E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82147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1843A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A59F8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8.6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A6213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±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14AB9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C4A2F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6E902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.8±0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5B5D7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±0.2</w:t>
            </w:r>
          </w:p>
        </w:tc>
      </w:tr>
      <w:tr w:rsidR="00E95906" w14:paraId="0C7CD5C3" w14:textId="77777777" w:rsidTr="007A66A0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67A6F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-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3A2A1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2DE12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E1B60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D0C9D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9BB9A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3.8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ED13F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±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E309B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4.8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B9887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±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7545F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CBED7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2218A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D601C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95906" w14:paraId="131BE647" w14:textId="77777777" w:rsidTr="007A66A0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215E2B" w14:textId="77777777" w:rsidR="00E95906" w:rsidRDefault="00E959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-G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265505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9852A5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A755C3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92012A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43949B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8CAF5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7F123E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EB841A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37C065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DCD2B6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8C58CC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376B4B" w14:textId="77777777" w:rsidR="00E95906" w:rsidRDefault="00E959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5E075E50" w14:textId="77777777" w:rsidR="00D7571E" w:rsidRPr="00C43626" w:rsidRDefault="00D7571E">
      <w:pPr>
        <w:rPr>
          <w:sz w:val="22"/>
          <w:szCs w:val="22"/>
          <w:lang w:val="en-GB"/>
        </w:rPr>
      </w:pPr>
    </w:p>
    <w:p w14:paraId="116A20A9" w14:textId="77777777" w:rsidR="00245D3E" w:rsidRDefault="00245D3E">
      <w:pPr>
        <w:rPr>
          <w:b/>
          <w:lang w:val="en-GB"/>
        </w:rPr>
      </w:pPr>
    </w:p>
    <w:p w14:paraId="3AFD849E" w14:textId="729D238F" w:rsidR="00394EFD" w:rsidRDefault="00394EFD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6F5E782C" w14:textId="16827F52" w:rsidR="001450F5" w:rsidRPr="009A25C8" w:rsidRDefault="001450F5" w:rsidP="002634D3">
      <w:pPr>
        <w:spacing w:line="276" w:lineRule="auto"/>
        <w:jc w:val="both"/>
        <w:rPr>
          <w:lang w:val="en-GB"/>
        </w:rPr>
      </w:pPr>
      <w:r w:rsidRPr="00EF2A53">
        <w:rPr>
          <w:lang w:val="en-GB"/>
        </w:rPr>
        <w:t>Table S</w:t>
      </w:r>
      <w:r w:rsidR="00394EFD" w:rsidRPr="00EF2A53">
        <w:rPr>
          <w:lang w:val="en-GB"/>
        </w:rPr>
        <w:t>4</w:t>
      </w:r>
      <w:r w:rsidRPr="00EF2A53">
        <w:rPr>
          <w:lang w:val="en-GB"/>
        </w:rPr>
        <w:t>.</w:t>
      </w:r>
      <w:r w:rsidRPr="009A25C8">
        <w:rPr>
          <w:lang w:val="en-GB"/>
        </w:rPr>
        <w:t xml:space="preserve"> </w:t>
      </w:r>
      <w:r w:rsidRPr="009A25C8">
        <w:rPr>
          <w:b/>
          <w:lang w:val="en-GB"/>
        </w:rPr>
        <w:t>a</w:t>
      </w:r>
      <w:r w:rsidRPr="009A25C8">
        <w:rPr>
          <w:lang w:val="en-GB"/>
        </w:rPr>
        <w:t>: Mean (</w:t>
      </w:r>
      <w:r w:rsidRPr="009A25C8">
        <w:rPr>
          <w:color w:val="000000"/>
          <w:lang w:val="en-GB"/>
        </w:rPr>
        <w:t xml:space="preserve">± standard error) </w:t>
      </w:r>
      <w:r w:rsidRPr="009A25C8">
        <w:rPr>
          <w:lang w:val="en-GB"/>
        </w:rPr>
        <w:t xml:space="preserve">temperature (T), pH and Oxygen concentration in shallow Arctic lakes in North Spitzbergen (Svalbard Islands). In Lake 13, data were not recorded due to instrument malfunctioning. </w:t>
      </w:r>
      <w:r w:rsidRPr="009A25C8">
        <w:rPr>
          <w:color w:val="000000"/>
          <w:lang w:val="en-GB"/>
        </w:rPr>
        <w:t>δ</w:t>
      </w:r>
      <w:r w:rsidRPr="009A25C8">
        <w:rPr>
          <w:color w:val="000000"/>
          <w:vertAlign w:val="superscript"/>
          <w:lang w:val="en-GB"/>
        </w:rPr>
        <w:t>13</w:t>
      </w:r>
      <w:r w:rsidRPr="009A25C8">
        <w:rPr>
          <w:color w:val="000000"/>
          <w:lang w:val="en-GB"/>
        </w:rPr>
        <w:t>C</w:t>
      </w:r>
      <w:r w:rsidRPr="009A25C8">
        <w:rPr>
          <w:lang w:val="en-GB"/>
        </w:rPr>
        <w:t xml:space="preserve"> and </w:t>
      </w:r>
      <w:r w:rsidRPr="009A25C8">
        <w:rPr>
          <w:color w:val="000000"/>
          <w:lang w:val="en-GB"/>
        </w:rPr>
        <w:t>δ</w:t>
      </w:r>
      <w:r w:rsidRPr="009A25C8">
        <w:rPr>
          <w:color w:val="000000"/>
          <w:vertAlign w:val="superscript"/>
          <w:lang w:val="en-GB"/>
        </w:rPr>
        <w:t>15</w:t>
      </w:r>
      <w:r w:rsidRPr="009A25C8">
        <w:rPr>
          <w:color w:val="000000"/>
          <w:lang w:val="en-GB"/>
        </w:rPr>
        <w:t xml:space="preserve">N: </w:t>
      </w:r>
      <w:r w:rsidRPr="009A25C8">
        <w:rPr>
          <w:lang w:val="en-GB"/>
        </w:rPr>
        <w:t xml:space="preserve">C and N stable isotope values respectively. AFDM% and N%: ash free dry matter and N content in lake sediment respectively. </w:t>
      </w:r>
      <w:r w:rsidRPr="009A25C8">
        <w:rPr>
          <w:b/>
          <w:lang w:val="en-GB"/>
        </w:rPr>
        <w:t>b</w:t>
      </w:r>
      <w:r w:rsidRPr="009A25C8">
        <w:rPr>
          <w:lang w:val="en-GB"/>
        </w:rPr>
        <w:t>: regression coefficients and p values of linear models (R</w:t>
      </w:r>
      <w:r w:rsidRPr="009A25C8">
        <w:rPr>
          <w:vertAlign w:val="superscript"/>
          <w:lang w:val="en-GB"/>
        </w:rPr>
        <w:t>2</w:t>
      </w:r>
      <w:r w:rsidRPr="009A25C8">
        <w:rPr>
          <w:lang w:val="en-GB"/>
        </w:rPr>
        <w:t xml:space="preserve">; p uncorrelated) used to test the correlation among </w:t>
      </w:r>
      <w:r w:rsidRPr="009A25C8">
        <w:rPr>
          <w:color w:val="000000"/>
          <w:lang w:val="en-GB"/>
        </w:rPr>
        <w:t>δ</w:t>
      </w:r>
      <w:r w:rsidRPr="009A25C8">
        <w:rPr>
          <w:color w:val="000000"/>
          <w:vertAlign w:val="superscript"/>
          <w:lang w:val="en-GB"/>
        </w:rPr>
        <w:t>13</w:t>
      </w:r>
      <w:r w:rsidRPr="009A25C8">
        <w:rPr>
          <w:color w:val="000000"/>
          <w:lang w:val="en-GB"/>
        </w:rPr>
        <w:t>C</w:t>
      </w:r>
      <w:r w:rsidRPr="009A25C8">
        <w:rPr>
          <w:lang w:val="en-GB"/>
        </w:rPr>
        <w:t xml:space="preserve">, </w:t>
      </w:r>
      <w:r w:rsidRPr="009A25C8">
        <w:rPr>
          <w:color w:val="000000"/>
          <w:lang w:val="en-GB"/>
        </w:rPr>
        <w:t>δ</w:t>
      </w:r>
      <w:r w:rsidRPr="009A25C8">
        <w:rPr>
          <w:color w:val="000000"/>
          <w:vertAlign w:val="superscript"/>
          <w:lang w:val="en-GB"/>
        </w:rPr>
        <w:t>15</w:t>
      </w:r>
      <w:r w:rsidRPr="009A25C8">
        <w:rPr>
          <w:color w:val="000000"/>
          <w:lang w:val="en-GB"/>
        </w:rPr>
        <w:t>N</w:t>
      </w:r>
      <w:r w:rsidRPr="009A25C8">
        <w:rPr>
          <w:lang w:val="en-GB"/>
        </w:rPr>
        <w:t>, AFDM% and N% as dependent variables and T, pH and Oxygen concentration as independent variables. R</w:t>
      </w:r>
      <w:r w:rsidRPr="009A25C8">
        <w:rPr>
          <w:vertAlign w:val="superscript"/>
          <w:lang w:val="en-GB"/>
        </w:rPr>
        <w:t>2</w:t>
      </w:r>
      <w:r w:rsidRPr="009A25C8">
        <w:rPr>
          <w:lang w:val="en-GB"/>
        </w:rPr>
        <w:t xml:space="preserve"> = 0.01 indicates a value of 0.01 or lower. No significant effects were found (i.e. p value always &gt; 0.05).</w:t>
      </w:r>
    </w:p>
    <w:p w14:paraId="16353476" w14:textId="77777777" w:rsidR="001450F5" w:rsidRPr="009A25C8" w:rsidRDefault="001450F5" w:rsidP="001450F5">
      <w:pPr>
        <w:spacing w:line="480" w:lineRule="auto"/>
        <w:rPr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7"/>
        <w:gridCol w:w="1232"/>
        <w:gridCol w:w="1309"/>
        <w:gridCol w:w="1701"/>
      </w:tblGrid>
      <w:tr w:rsidR="001450F5" w:rsidRPr="009A25C8" w14:paraId="082625CF" w14:textId="77777777" w:rsidTr="00D7571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2A5748" w14:textId="77777777" w:rsidR="001450F5" w:rsidRPr="009A25C8" w:rsidRDefault="001450F5" w:rsidP="00D7571E">
            <w:pPr>
              <w:rPr>
                <w:color w:val="000000"/>
                <w:lang w:val="en-GB"/>
              </w:rPr>
            </w:pPr>
            <w:r w:rsidRPr="009A25C8">
              <w:rPr>
                <w:b/>
                <w:color w:val="000000"/>
                <w:lang w:val="en-GB"/>
              </w:rPr>
              <w:t>a</w:t>
            </w:r>
            <w:r w:rsidRPr="009A25C8">
              <w:rPr>
                <w:color w:val="000000"/>
                <w:lang w:val="en-GB"/>
              </w:rPr>
              <w:t xml:space="preserve">    La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631269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T (°C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C63B42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p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C2938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Oxygen (mg/l)</w:t>
            </w:r>
          </w:p>
        </w:tc>
      </w:tr>
      <w:tr w:rsidR="001450F5" w:rsidRPr="009A25C8" w14:paraId="296E3165" w14:textId="77777777" w:rsidTr="00D757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52F38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159F4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7.27 ± 0.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49A9D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9.71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C62FB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24.45 ± 0.06</w:t>
            </w:r>
          </w:p>
        </w:tc>
      </w:tr>
      <w:tr w:rsidR="001450F5" w:rsidRPr="009A25C8" w14:paraId="5807DE82" w14:textId="77777777" w:rsidTr="00D757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9AD10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0E93A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5.18 ± 0.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00233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8.07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15E35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22.3 ± 0.09</w:t>
            </w:r>
          </w:p>
        </w:tc>
      </w:tr>
      <w:tr w:rsidR="001450F5" w:rsidRPr="009A25C8" w14:paraId="0502F76E" w14:textId="77777777" w:rsidTr="00D757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01777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0FBD5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8.45 ± 0.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9FEC8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7.34 ± 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027C8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9.5 ± 0.1</w:t>
            </w:r>
          </w:p>
        </w:tc>
      </w:tr>
      <w:tr w:rsidR="001450F5" w:rsidRPr="009A25C8" w14:paraId="5640BC28" w14:textId="77777777" w:rsidTr="00D757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AED48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DD772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5.17 ± 0.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F06A9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7.22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F377F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22.83 ± 0.07</w:t>
            </w:r>
          </w:p>
        </w:tc>
      </w:tr>
      <w:tr w:rsidR="001450F5" w:rsidRPr="009A25C8" w14:paraId="26A5A76E" w14:textId="77777777" w:rsidTr="00D757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F2D24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3730E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5.87 ± 0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1A3AB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8.09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0D12E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22.03 ± 0.18</w:t>
            </w:r>
          </w:p>
        </w:tc>
      </w:tr>
      <w:tr w:rsidR="001450F5" w:rsidRPr="009A25C8" w14:paraId="2794F2B0" w14:textId="77777777" w:rsidTr="00D757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4F902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19799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5.98 ± 0.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18233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8.01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CD284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22.18 ± 0.10</w:t>
            </w:r>
          </w:p>
        </w:tc>
      </w:tr>
      <w:tr w:rsidR="001450F5" w:rsidRPr="009A25C8" w14:paraId="331D5F55" w14:textId="77777777" w:rsidTr="00D757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F1086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99C33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9.87 ± 0.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A4139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8.3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4E261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9.33 ± 0.18</w:t>
            </w:r>
          </w:p>
        </w:tc>
      </w:tr>
      <w:tr w:rsidR="001450F5" w:rsidRPr="009A25C8" w14:paraId="5EE1ABB1" w14:textId="77777777" w:rsidTr="00D757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F1AEC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87772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2.37 ± 0.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B3498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8.23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D7F83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30.83 ± 0.33</w:t>
            </w:r>
          </w:p>
        </w:tc>
      </w:tr>
      <w:tr w:rsidR="001450F5" w:rsidRPr="009A25C8" w14:paraId="100F8B3B" w14:textId="77777777" w:rsidTr="00D757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47CBF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25DE3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9.2 ± 0.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8B7A3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8.28 ± 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9D0E4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22.37 ± 0.03</w:t>
            </w:r>
          </w:p>
        </w:tc>
      </w:tr>
      <w:tr w:rsidR="001450F5" w:rsidRPr="009A25C8" w14:paraId="01E0FCD9" w14:textId="77777777" w:rsidTr="00D757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D0617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F67E9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8.67 ± 0.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24164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9.17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37AF6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21.9 ± 0.25</w:t>
            </w:r>
          </w:p>
        </w:tc>
      </w:tr>
      <w:tr w:rsidR="001450F5" w:rsidRPr="009A25C8" w14:paraId="290243F2" w14:textId="77777777" w:rsidTr="00D757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0BD44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9A888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7.25 ± 0.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3372F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8.40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8CE62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24.38 ± 0.09</w:t>
            </w:r>
          </w:p>
        </w:tc>
      </w:tr>
      <w:tr w:rsidR="001450F5" w:rsidRPr="009A25C8" w14:paraId="57D961F4" w14:textId="77777777" w:rsidTr="00D757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5532F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51BBA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8.17 ± 0.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56665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7.24 ± 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5F088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9.78 ± 0.09</w:t>
            </w:r>
          </w:p>
        </w:tc>
      </w:tr>
      <w:tr w:rsidR="001450F5" w:rsidRPr="009A25C8" w14:paraId="2EB019EE" w14:textId="77777777" w:rsidTr="00D757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FB198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CF9E6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BB2B0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2E461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-</w:t>
            </w:r>
          </w:p>
        </w:tc>
      </w:tr>
      <w:tr w:rsidR="001450F5" w:rsidRPr="009A25C8" w14:paraId="7F260EEA" w14:textId="77777777" w:rsidTr="00D757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F9E3F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6A81D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6.73 ± 0.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C101D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7.33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30F7D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22.25 ± 0.27</w:t>
            </w:r>
          </w:p>
        </w:tc>
      </w:tr>
      <w:tr w:rsidR="001450F5" w:rsidRPr="009A25C8" w14:paraId="7A4374F7" w14:textId="77777777" w:rsidTr="00D757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72569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31777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5.52 ± 0.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826D7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7.01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6F4A1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22.08 ± 0.1</w:t>
            </w:r>
          </w:p>
        </w:tc>
      </w:tr>
      <w:tr w:rsidR="001450F5" w:rsidRPr="009A25C8" w14:paraId="116B94D3" w14:textId="77777777" w:rsidTr="00D757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B1594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78D55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5.1 ± 0.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5C30E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7.39 ± 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8CD60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20.87 ± 0.09</w:t>
            </w:r>
          </w:p>
        </w:tc>
      </w:tr>
      <w:tr w:rsidR="001450F5" w:rsidRPr="009A25C8" w14:paraId="698AD77E" w14:textId="77777777" w:rsidTr="00D757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917ED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7BE8F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6.52 ± 0.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6372A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7.88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EF71D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20.83 ± 0.03</w:t>
            </w:r>
          </w:p>
        </w:tc>
      </w:tr>
      <w:tr w:rsidR="001450F5" w:rsidRPr="009A25C8" w14:paraId="3BE7E633" w14:textId="77777777" w:rsidTr="00D757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79F350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78052C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5.18 ± 0.3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B6344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8.23 ± 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CC1253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22.13 ± 0.24</w:t>
            </w:r>
          </w:p>
        </w:tc>
      </w:tr>
      <w:tr w:rsidR="001450F5" w:rsidRPr="009A25C8" w14:paraId="6DA0F027" w14:textId="77777777" w:rsidTr="00D757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709AB" w14:textId="77777777" w:rsidR="001450F5" w:rsidRPr="009A25C8" w:rsidRDefault="001450F5" w:rsidP="00D7571E">
            <w:pPr>
              <w:rPr>
                <w:color w:val="000000"/>
                <w:lang w:val="en-GB"/>
              </w:rPr>
            </w:pPr>
            <w:r w:rsidRPr="009A25C8">
              <w:rPr>
                <w:b/>
                <w:color w:val="000000"/>
                <w:lang w:val="en-GB"/>
              </w:rPr>
              <w:t xml:space="preserve">b </w:t>
            </w:r>
            <w:r w:rsidRPr="009A25C8">
              <w:rPr>
                <w:color w:val="000000"/>
                <w:lang w:val="en-GB"/>
              </w:rPr>
              <w:t xml:space="preserve"> δ</w:t>
            </w:r>
            <w:r w:rsidRPr="009A25C8">
              <w:rPr>
                <w:color w:val="000000"/>
                <w:vertAlign w:val="superscript"/>
                <w:lang w:val="en-GB"/>
              </w:rPr>
              <w:t>13</w:t>
            </w:r>
            <w:r w:rsidRPr="009A25C8">
              <w:rPr>
                <w:color w:val="000000"/>
                <w:lang w:val="en-GB"/>
              </w:rPr>
              <w:t>C (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AC87A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 xml:space="preserve"> 0.01 ; 0.6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9C49D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1 ; 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8A222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2 ; 0.61</w:t>
            </w:r>
          </w:p>
        </w:tc>
      </w:tr>
      <w:tr w:rsidR="001450F5" w:rsidRPr="009A25C8" w14:paraId="75259507" w14:textId="77777777" w:rsidTr="00D7571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A0778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δ</w:t>
            </w:r>
            <w:r w:rsidRPr="009A25C8">
              <w:rPr>
                <w:color w:val="000000"/>
                <w:vertAlign w:val="superscript"/>
                <w:lang w:val="en-GB"/>
              </w:rPr>
              <w:t>15</w:t>
            </w:r>
            <w:r w:rsidRPr="009A25C8">
              <w:rPr>
                <w:color w:val="000000"/>
                <w:lang w:val="en-GB"/>
              </w:rPr>
              <w:t>N (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D77D0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1 ; 0.7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A2BA5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7 ; 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944E9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3 ; 0.50</w:t>
            </w:r>
          </w:p>
        </w:tc>
      </w:tr>
      <w:tr w:rsidR="001450F5" w:rsidRPr="009A25C8" w14:paraId="794D736E" w14:textId="77777777" w:rsidTr="00D757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32D72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AFD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34AA6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1 ; 0.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3B325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1 ; 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C816A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9 ; 0.24</w:t>
            </w:r>
          </w:p>
        </w:tc>
      </w:tr>
      <w:tr w:rsidR="001450F5" w:rsidRPr="009A25C8" w14:paraId="602E09BD" w14:textId="77777777" w:rsidTr="00D757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523E72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25C15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4 ; 0.4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033BBD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3 ; 0.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179EA5" w14:textId="77777777" w:rsidR="001450F5" w:rsidRPr="009A25C8" w:rsidRDefault="001450F5" w:rsidP="00D7571E">
            <w:pPr>
              <w:jc w:val="center"/>
              <w:rPr>
                <w:color w:val="000000"/>
                <w:lang w:val="en-GB"/>
              </w:rPr>
            </w:pPr>
            <w:r w:rsidRPr="009A25C8">
              <w:rPr>
                <w:color w:val="000000"/>
                <w:lang w:val="en-GB"/>
              </w:rPr>
              <w:t>0.04 ; 0.43</w:t>
            </w:r>
          </w:p>
        </w:tc>
      </w:tr>
    </w:tbl>
    <w:p w14:paraId="1A8CB84C" w14:textId="77777777" w:rsidR="00F0138F" w:rsidRDefault="00F0138F" w:rsidP="001450F5">
      <w:pPr>
        <w:spacing w:line="480" w:lineRule="auto"/>
        <w:rPr>
          <w:b/>
          <w:lang w:val="en-GB"/>
        </w:rPr>
      </w:pPr>
    </w:p>
    <w:p w14:paraId="0D662FF3" w14:textId="77777777" w:rsidR="00F0138F" w:rsidRDefault="00F0138F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7E949074" w14:textId="2387020B" w:rsidR="001450F5" w:rsidRPr="009A25C8" w:rsidRDefault="001450F5" w:rsidP="001450F5">
      <w:pPr>
        <w:spacing w:line="480" w:lineRule="auto"/>
        <w:rPr>
          <w:b/>
          <w:lang w:val="en-GB"/>
        </w:rPr>
      </w:pPr>
      <w:r w:rsidRPr="009A25C8">
        <w:rPr>
          <w:b/>
          <w:lang w:val="en-GB"/>
        </w:rPr>
        <w:t>Appendix 1</w:t>
      </w:r>
    </w:p>
    <w:p w14:paraId="2476BA70" w14:textId="77777777" w:rsidR="001450F5" w:rsidRPr="009A25C8" w:rsidRDefault="001450F5" w:rsidP="002634D3">
      <w:pPr>
        <w:spacing w:line="276" w:lineRule="auto"/>
        <w:jc w:val="both"/>
        <w:rPr>
          <w:lang w:val="en-GB"/>
        </w:rPr>
      </w:pPr>
      <w:r w:rsidRPr="009A25C8">
        <w:rPr>
          <w:lang w:val="en-GB"/>
        </w:rPr>
        <w:t>Details and statistics of linear models shown in the results section. “</w:t>
      </w:r>
      <w:proofErr w:type="spellStart"/>
      <w:r w:rsidRPr="009A25C8">
        <w:rPr>
          <w:lang w:val="en-GB"/>
        </w:rPr>
        <w:t>s.e.</w:t>
      </w:r>
      <w:proofErr w:type="spellEnd"/>
      <w:r w:rsidRPr="009A25C8">
        <w:rPr>
          <w:lang w:val="en-GB"/>
        </w:rPr>
        <w:t>”: standard error. “95 % C.I.”: 95 % bootstrapped confidence interval (N = 1999). “</w:t>
      </w:r>
      <w:proofErr w:type="spellStart"/>
      <w:r w:rsidRPr="009A25C8">
        <w:rPr>
          <w:lang w:val="en-GB"/>
        </w:rPr>
        <w:t>Permut</w:t>
      </w:r>
      <w:proofErr w:type="spellEnd"/>
      <w:r w:rsidRPr="009A25C8">
        <w:rPr>
          <w:lang w:val="en-GB"/>
        </w:rPr>
        <w:t>. P”: permutation-based p value obtained through a permutation test (9999 permutations) run on linear model coefficients. “FSC</w:t>
      </w:r>
      <w:r>
        <w:rPr>
          <w:vertAlign w:val="subscript"/>
          <w:lang w:val="en-GB"/>
        </w:rPr>
        <w:t>C</w:t>
      </w:r>
      <w:r w:rsidRPr="009A25C8">
        <w:rPr>
          <w:lang w:val="en-GB"/>
        </w:rPr>
        <w:t xml:space="preserve"> June”: Fraction of Snow Cover in the catchment area in June. “</w:t>
      </w:r>
      <w:r w:rsidRPr="009A25C8">
        <w:rPr>
          <w:lang w:val="en-GB"/>
        </w:rPr>
        <w:sym w:font="Symbol" w:char="F044"/>
      </w:r>
      <w:r w:rsidRPr="009A25C8">
        <w:rPr>
          <w:lang w:val="en-GB"/>
        </w:rPr>
        <w:t>NDVI”: difference between near-lake (N.L.) and catchment area NDVI in August (see methods). “[August – June]”: variation of near-lake NDVI between August and June (see methods). “aq.” and “ter.”: aquatic and terrestrial respectively. “AFDM%” and “N%”: ash free dry matter and N content respectively. “δ</w:t>
      </w:r>
      <w:r w:rsidRPr="009A25C8">
        <w:rPr>
          <w:vertAlign w:val="superscript"/>
          <w:lang w:val="en-GB"/>
        </w:rPr>
        <w:t>15</w:t>
      </w:r>
      <w:r w:rsidRPr="009A25C8">
        <w:rPr>
          <w:lang w:val="en-GB"/>
        </w:rPr>
        <w:t>N” (</w:t>
      </w:r>
      <w:r w:rsidRPr="009A25C8">
        <w:rPr>
          <w:color w:val="000000"/>
          <w:lang w:val="en-GB"/>
        </w:rPr>
        <w:t>‰)</w:t>
      </w:r>
      <w:r w:rsidRPr="009A25C8">
        <w:rPr>
          <w:lang w:val="en-GB"/>
        </w:rPr>
        <w:t xml:space="preserve"> and “δ</w:t>
      </w:r>
      <w:r w:rsidRPr="009A25C8">
        <w:rPr>
          <w:vertAlign w:val="superscript"/>
          <w:lang w:val="en-GB"/>
        </w:rPr>
        <w:t>13</w:t>
      </w:r>
      <w:r w:rsidRPr="009A25C8">
        <w:rPr>
          <w:lang w:val="en-GB"/>
        </w:rPr>
        <w:t>C” (</w:t>
      </w:r>
      <w:r w:rsidRPr="009A25C8">
        <w:rPr>
          <w:color w:val="000000"/>
          <w:lang w:val="en-GB"/>
        </w:rPr>
        <w:t>‰)</w:t>
      </w:r>
      <w:r w:rsidRPr="009A25C8">
        <w:rPr>
          <w:lang w:val="en-GB"/>
        </w:rPr>
        <w:t>: N and C stable isotope values respectively. “L/</w:t>
      </w:r>
      <w:r>
        <w:rPr>
          <w:lang w:val="en-GB"/>
        </w:rPr>
        <w:t>C</w:t>
      </w:r>
      <w:r w:rsidRPr="009A25C8">
        <w:rPr>
          <w:lang w:val="en-GB"/>
        </w:rPr>
        <w:t>”: ratio of lake surface area to whole catchment surface area. Models are ordered in accordance with their appearance in the main text.</w:t>
      </w:r>
    </w:p>
    <w:p w14:paraId="79DB1DBF" w14:textId="77777777" w:rsidR="001450F5" w:rsidRPr="009A25C8" w:rsidRDefault="001450F5" w:rsidP="001450F5">
      <w:pPr>
        <w:spacing w:line="480" w:lineRule="auto"/>
        <w:rPr>
          <w:lang w:val="en-GB"/>
        </w:rPr>
      </w:pPr>
    </w:p>
    <w:tbl>
      <w:tblPr>
        <w:tblW w:w="10820" w:type="dxa"/>
        <w:tblInd w:w="-5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2"/>
        <w:gridCol w:w="1581"/>
        <w:gridCol w:w="651"/>
        <w:gridCol w:w="691"/>
        <w:gridCol w:w="722"/>
        <w:gridCol w:w="913"/>
        <w:gridCol w:w="1262"/>
        <w:gridCol w:w="1261"/>
        <w:gridCol w:w="536"/>
        <w:gridCol w:w="464"/>
        <w:gridCol w:w="713"/>
        <w:gridCol w:w="724"/>
      </w:tblGrid>
      <w:tr w:rsidR="001450F5" w:rsidRPr="009A25C8" w14:paraId="5D34D8A9" w14:textId="77777777" w:rsidTr="00D7571E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111807" w14:textId="77777777" w:rsidR="001450F5" w:rsidRPr="009A25C8" w:rsidRDefault="001450F5" w:rsidP="00D7571E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  <w:t>Independ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D3B742" w14:textId="77777777" w:rsidR="001450F5" w:rsidRPr="009A25C8" w:rsidRDefault="001450F5" w:rsidP="00D7571E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  <w:t>Depend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2A3C5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599585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</w:pPr>
            <w:proofErr w:type="spellStart"/>
            <w:r w:rsidRPr="009A25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  <w:t>s.e.</w:t>
            </w:r>
            <w:proofErr w:type="spellEnd"/>
            <w:r w:rsidRPr="009A25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  <w:t xml:space="preserve"> slo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C9E6D5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A95936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</w:pPr>
            <w:proofErr w:type="spellStart"/>
            <w:r w:rsidRPr="009A25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  <w:t>s.e.</w:t>
            </w:r>
            <w:proofErr w:type="spellEnd"/>
            <w:r w:rsidRPr="009A25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  <w:t xml:space="preserve"> 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D052A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  <w:t>95 % C.I. slo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00533F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  <w:t>95 % C.I. 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866BA9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DCE8B8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D8A8C6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  <w:t>p (</w:t>
            </w:r>
            <w:proofErr w:type="spellStart"/>
            <w:r w:rsidRPr="009A25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  <w:t>uncor</w:t>
            </w:r>
            <w:proofErr w:type="spellEnd"/>
            <w:r w:rsidRPr="009A25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  <w:t>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CF63D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</w:pPr>
            <w:proofErr w:type="spellStart"/>
            <w:r w:rsidRPr="009A25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  <w:t>permut</w:t>
            </w:r>
            <w:proofErr w:type="spellEnd"/>
            <w:r w:rsidRPr="009A25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  <w:t>. P</w:t>
            </w:r>
          </w:p>
        </w:tc>
      </w:tr>
      <w:tr w:rsidR="001450F5" w:rsidRPr="009A25C8" w14:paraId="1A345ADD" w14:textId="77777777" w:rsidTr="00D7571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8AAC7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C76E5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FSC</w:t>
            </w:r>
            <w:r>
              <w:rPr>
                <w:rFonts w:ascii="Calibri" w:hAnsi="Calibri" w:cs="Calibri"/>
                <w:color w:val="000000"/>
                <w:sz w:val="14"/>
                <w:szCs w:val="14"/>
                <w:vertAlign w:val="subscript"/>
                <w:lang w:val="en-GB"/>
              </w:rPr>
              <w:t>C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Ju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A30E4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284D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F79D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8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2BE85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6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3C6BD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27 ; 0,0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C130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0,03111 ; 0,17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1FF1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5,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47E4F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E6BD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B504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3</w:t>
            </w:r>
          </w:p>
        </w:tc>
      </w:tr>
      <w:tr w:rsidR="001450F5" w:rsidRPr="009A25C8" w14:paraId="23E2AF2D" w14:textId="77777777" w:rsidTr="00D7571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E8F73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FSC</w:t>
            </w:r>
            <w:r>
              <w:rPr>
                <w:rFonts w:ascii="Calibri" w:hAnsi="Calibri" w:cs="Calibri"/>
                <w:color w:val="000000"/>
                <w:sz w:val="14"/>
                <w:szCs w:val="14"/>
                <w:vertAlign w:val="subscript"/>
                <w:lang w:val="en-GB"/>
              </w:rPr>
              <w:t>C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Ju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20D57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ean NDVI 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67EED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0,36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0060A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5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4937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27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9E9F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3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06E6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0,46747 ; -0.24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78969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21113 ; 0,33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F3286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,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20D0F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BABC6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9B50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1</w:t>
            </w:r>
          </w:p>
        </w:tc>
      </w:tr>
      <w:tr w:rsidR="001450F5" w:rsidRPr="009A25C8" w14:paraId="06C5A7FC" w14:textId="77777777" w:rsidTr="00D7571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71ED3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ean NDVI 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65772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oose dropp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5A59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7,62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EE215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,19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4110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80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D1C6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24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6A299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,76320 ; 9,65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89236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53575 ; 1,11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DF829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60EDD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5298D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7C3F8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1</w:t>
            </w:r>
          </w:p>
        </w:tc>
      </w:tr>
      <w:tr w:rsidR="001450F5" w:rsidRPr="009A25C8" w14:paraId="4AE17F51" w14:textId="77777777" w:rsidTr="00D7571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A2C6F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oose dropp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79FE0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sym w:font="Symbol" w:char="F044"/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DVI Au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D306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0,09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621E6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F6FF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13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7106D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3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DFA3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0,13623 ; -0,05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40669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6448 ; 0,19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6D778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5,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4CAA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FE52E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7CE49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1</w:t>
            </w:r>
          </w:p>
        </w:tc>
      </w:tr>
      <w:tr w:rsidR="001450F5" w:rsidRPr="009A25C8" w14:paraId="6592A73E" w14:textId="77777777" w:rsidTr="00D7571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E1420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oose dropp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6F754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[August - June] N.L. 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B13FA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0,1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A3C14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4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FB87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26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36D3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9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0B5B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0,17795 ; -0,02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8CB55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7988 ; 0,4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D5426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,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1E83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702A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1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D13F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106</w:t>
            </w:r>
          </w:p>
        </w:tc>
      </w:tr>
      <w:tr w:rsidR="001450F5" w:rsidRPr="009A25C8" w14:paraId="1F06E658" w14:textId="77777777" w:rsidTr="00D7571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6D32F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.L. NDVI Au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08DDC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Log AFDM% sedi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F1E5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,3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AEAC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5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CEC7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33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78E7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11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1DFF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,11960 ; 2,99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929E4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11849 ; 0,65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90E0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,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B381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2E01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C5648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5</w:t>
            </w:r>
          </w:p>
        </w:tc>
      </w:tr>
      <w:tr w:rsidR="001450F5" w:rsidRPr="009A25C8" w14:paraId="27B6B733" w14:textId="77777777" w:rsidTr="00D7571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F7DCE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.L. NDVI Au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A3EBF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Log AFDM% 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6095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,95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13448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42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F9AA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16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CD31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1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B95DD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80435 ; 2,96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11E1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0,04629 ; 0,4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B69C4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,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533C8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0669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D3854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6</w:t>
            </w:r>
          </w:p>
        </w:tc>
      </w:tr>
      <w:tr w:rsidR="001450F5" w:rsidRPr="009A25C8" w14:paraId="6A50BE33" w14:textId="77777777" w:rsidTr="00D7571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EDA59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.L. NDVI Au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B525D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% sedi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37EF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,27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9D67D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45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66BAD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8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DA5C4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10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D027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47950 ; 1,96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4FDF5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0,08422 ; 0,3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F483E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,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33AC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1F2DA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1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E6EE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116</w:t>
            </w:r>
          </w:p>
        </w:tc>
      </w:tr>
      <w:tr w:rsidR="001450F5" w:rsidRPr="009A25C8" w14:paraId="10CECF1C" w14:textId="77777777" w:rsidTr="00D7571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D8C29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.L. NDVI Au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6CE5F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% 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7E54E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87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4D686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2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6AFD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3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3B64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5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5657E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24439 ; 1,41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34B1F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0,05008 ; 0,15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5AE8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,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4D804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FF82D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0D7A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13</w:t>
            </w:r>
          </w:p>
        </w:tc>
      </w:tr>
      <w:tr w:rsidR="001450F5" w:rsidRPr="009A25C8" w14:paraId="26214F31" w14:textId="77777777" w:rsidTr="00D7571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C0EC1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oose dropp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EFB0C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δ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GB"/>
              </w:rPr>
              <w:t>15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 sedi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1DBA4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,04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40C14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20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02B8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,10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22F08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47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33C1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50515 ; 1,50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4434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26906 ; 1,99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4B76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,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BE8DF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1645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23ED5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1</w:t>
            </w:r>
          </w:p>
        </w:tc>
      </w:tr>
      <w:tr w:rsidR="001450F5" w:rsidRPr="009A25C8" w14:paraId="500B97B4" w14:textId="77777777" w:rsidTr="00D7571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7CE29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oose dropp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CE00C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δ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GB"/>
              </w:rPr>
              <w:t>15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 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C0E7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53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2D5F9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18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791E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,4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4A8E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4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06E1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8997 ; 0,96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BA5A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48474 ; 2,44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F77FF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,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B5A9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FFEF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44F8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54</w:t>
            </w:r>
          </w:p>
        </w:tc>
      </w:tr>
      <w:tr w:rsidR="001450F5" w:rsidRPr="009A25C8" w14:paraId="31E29BCB" w14:textId="77777777" w:rsidTr="00D7571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7ADEE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oose dropp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85F9F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δ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GB"/>
              </w:rPr>
              <w:t>15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 aq. vege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940A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,16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17A05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30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2CC44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19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2F3E4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75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34B98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52861, 1,77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7D0E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1,26180 ; 1,73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6CB3F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,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FFDBD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60AEF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E5369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24</w:t>
            </w:r>
          </w:p>
        </w:tc>
      </w:tr>
      <w:tr w:rsidR="001450F5" w:rsidRPr="009A25C8" w14:paraId="039F6CE2" w14:textId="77777777" w:rsidTr="00D7571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F7A82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oose dropp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BBD2A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δ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GB"/>
              </w:rPr>
              <w:t>15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 ter. vege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502B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,27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54C0A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3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3129F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2,72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E225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76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78558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41102 ; 2,17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36DD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4,21430 ; -1,04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9A805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,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FBCA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44D25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06A6B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16</w:t>
            </w:r>
          </w:p>
        </w:tc>
      </w:tr>
      <w:tr w:rsidR="001450F5" w:rsidRPr="009A25C8" w14:paraId="18AB207F" w14:textId="77777777" w:rsidTr="00D7571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0BDB2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oose dropp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A13DC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δ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GB"/>
              </w:rPr>
              <w:t>15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N </w:t>
            </w:r>
            <w:proofErr w:type="spellStart"/>
            <w:r w:rsidRPr="009A25C8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en-GB"/>
              </w:rPr>
              <w:t>Lepidurus</w:t>
            </w:r>
            <w:proofErr w:type="spellEnd"/>
            <w:r w:rsidRPr="009A25C8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9A25C8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en-GB"/>
              </w:rPr>
              <w:t>arc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8894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,64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6748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35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061C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,49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35B1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84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9843A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98864 ; 2,58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271E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0,28698 ; 2,82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758D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,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73DD8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C3AE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B47B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6</w:t>
            </w:r>
          </w:p>
        </w:tc>
      </w:tr>
      <w:tr w:rsidR="001450F5" w:rsidRPr="009A25C8" w14:paraId="2A10D49B" w14:textId="77777777" w:rsidTr="00D7571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A5E4F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oose dropp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0E30D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δ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GB"/>
              </w:rPr>
              <w:t>15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N </w:t>
            </w:r>
            <w:r w:rsidRPr="009A25C8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en-GB"/>
              </w:rPr>
              <w:t xml:space="preserve">Daphnia </w:t>
            </w:r>
            <w:proofErr w:type="spellStart"/>
            <w:r w:rsidRPr="009A25C8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en-GB"/>
              </w:rPr>
              <w:t>pul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3485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,17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BB4B6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31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061F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,52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A1A6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78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33EE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80377 ; 1,80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FFB6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0,12451 ; 2,44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C8B1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,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FCD5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544FE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49B9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51</w:t>
            </w:r>
          </w:p>
        </w:tc>
      </w:tr>
      <w:tr w:rsidR="001450F5" w:rsidRPr="009A25C8" w14:paraId="65B20FC6" w14:textId="77777777" w:rsidTr="00D7571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90A5C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oose dropp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F5345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δ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GB"/>
              </w:rPr>
              <w:t>15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 Chironomid larv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A74D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,49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0BF1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23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063C6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7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06B2A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62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BE1A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,03650 ; 1,94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BC03E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0,41268 ; 2,02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AF3C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,3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7D1D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930BE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FBF7E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1</w:t>
            </w:r>
          </w:p>
        </w:tc>
      </w:tr>
      <w:tr w:rsidR="001450F5" w:rsidRPr="009A25C8" w14:paraId="6FB5769F" w14:textId="77777777" w:rsidTr="00D7571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4184F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oose dropp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598CB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Log δ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GB"/>
              </w:rPr>
              <w:t>15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 phytoplank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37499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11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CC4B0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242C4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23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8473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8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03BE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0,06820 ; 0,16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60419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14593 ; 0,88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8195D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,0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1B5F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D9805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2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DDDDE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161</w:t>
            </w:r>
          </w:p>
        </w:tc>
      </w:tr>
      <w:tr w:rsidR="001450F5" w:rsidRPr="009A25C8" w14:paraId="38A0049E" w14:textId="77777777" w:rsidTr="00D7571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49DF6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δ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GB"/>
              </w:rPr>
              <w:t>15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 ter. vege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CA4EF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% ter. vege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031FF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1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B0748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17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35AE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,45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33298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43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8F9E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4031 ; 0,13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75F4C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,36450 ; 1,54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F9464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5,6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C997E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95676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69E9E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01</w:t>
            </w:r>
          </w:p>
        </w:tc>
      </w:tr>
      <w:tr w:rsidR="001450F5" w:rsidRPr="009A25C8" w14:paraId="34B5F5C4" w14:textId="77777777" w:rsidTr="00D7571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DDF4DE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L/</w:t>
            </w:r>
            <w: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07CFD2" w14:textId="77777777" w:rsidR="001450F5" w:rsidRPr="009A25C8" w:rsidRDefault="001450F5" w:rsidP="00D7571E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δ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GB"/>
              </w:rPr>
              <w:t>13</w:t>
            </w: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C </w:t>
            </w:r>
            <w:r w:rsidRPr="009A25C8">
              <w:rPr>
                <w:rFonts w:ascii="Calibri" w:hAnsi="Calibri" w:cs="Calibri"/>
                <w:color w:val="000000" w:themeColor="text1"/>
                <w:sz w:val="14"/>
                <w:szCs w:val="14"/>
                <w:lang w:val="en-GB"/>
              </w:rPr>
              <w:t>sediment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BCB024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7,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BE0A81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,9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A5BDE6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25,16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72F28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69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CEF3F2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8,22850 ; 30,1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7148A7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26,3620 ; -23,8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FD2249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,4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190869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647F56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75BBE3" w14:textId="77777777" w:rsidR="001450F5" w:rsidRPr="009A25C8" w:rsidRDefault="001450F5" w:rsidP="00D7571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9A25C8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,0040</w:t>
            </w:r>
          </w:p>
        </w:tc>
      </w:tr>
    </w:tbl>
    <w:p w14:paraId="43A2353F" w14:textId="77777777" w:rsidR="001450F5" w:rsidRPr="009A25C8" w:rsidRDefault="001450F5" w:rsidP="001450F5">
      <w:pPr>
        <w:spacing w:line="480" w:lineRule="auto"/>
        <w:ind w:left="720"/>
        <w:rPr>
          <w:color w:val="000000" w:themeColor="text1"/>
          <w:sz w:val="16"/>
          <w:szCs w:val="16"/>
          <w:lang w:val="en-GB"/>
        </w:rPr>
      </w:pPr>
      <w:r w:rsidRPr="009A25C8">
        <w:rPr>
          <w:color w:val="000000" w:themeColor="text1"/>
          <w:sz w:val="16"/>
          <w:szCs w:val="16"/>
          <w:lang w:val="en-GB"/>
        </w:rPr>
        <w:t xml:space="preserve">* Lake 4 was excluded from this model due to abundant deposits of marine Kelp, which has a similar </w:t>
      </w:r>
      <w:r>
        <w:rPr>
          <w:color w:val="000000" w:themeColor="text1"/>
          <w:sz w:val="16"/>
          <w:szCs w:val="16"/>
          <w:lang w:val="en-GB"/>
        </w:rPr>
        <w:t>(</w:t>
      </w:r>
      <w:r w:rsidRPr="009A25C8">
        <w:rPr>
          <w:color w:val="000000" w:themeColor="text1"/>
          <w:sz w:val="16"/>
          <w:szCs w:val="16"/>
          <w:lang w:val="en-GB"/>
        </w:rPr>
        <w:t>or higher</w:t>
      </w:r>
      <w:r>
        <w:rPr>
          <w:color w:val="000000" w:themeColor="text1"/>
          <w:sz w:val="16"/>
          <w:szCs w:val="16"/>
          <w:lang w:val="en-GB"/>
        </w:rPr>
        <w:t>)</w:t>
      </w:r>
      <w:r w:rsidRPr="009A25C8">
        <w:rPr>
          <w:color w:val="000000" w:themeColor="text1"/>
          <w:sz w:val="16"/>
          <w:szCs w:val="16"/>
          <w:lang w:val="en-GB"/>
        </w:rPr>
        <w:t xml:space="preserve"> δ</w:t>
      </w:r>
      <w:r w:rsidRPr="009A25C8">
        <w:rPr>
          <w:color w:val="000000" w:themeColor="text1"/>
          <w:sz w:val="16"/>
          <w:szCs w:val="16"/>
          <w:vertAlign w:val="superscript"/>
          <w:lang w:val="en-GB"/>
        </w:rPr>
        <w:t>13</w:t>
      </w:r>
      <w:r w:rsidRPr="009A25C8">
        <w:rPr>
          <w:color w:val="000000" w:themeColor="text1"/>
          <w:sz w:val="16"/>
          <w:szCs w:val="16"/>
          <w:lang w:val="en-GB"/>
        </w:rPr>
        <w:t xml:space="preserve">C value </w:t>
      </w:r>
      <w:r>
        <w:rPr>
          <w:color w:val="000000" w:themeColor="text1"/>
          <w:sz w:val="16"/>
          <w:szCs w:val="16"/>
          <w:lang w:val="en-GB"/>
        </w:rPr>
        <w:t>to</w:t>
      </w:r>
      <w:r w:rsidRPr="009A25C8">
        <w:rPr>
          <w:color w:val="000000" w:themeColor="text1"/>
          <w:sz w:val="16"/>
          <w:szCs w:val="16"/>
          <w:lang w:val="en-GB"/>
        </w:rPr>
        <w:t xml:space="preserve"> freshwater vegetation (Buchholz et al., 2019) and may thus confound the isotopic signal of terrestrial vs. freshwater input in lake sediment.</w:t>
      </w:r>
    </w:p>
    <w:p w14:paraId="40E191F2" w14:textId="77777777" w:rsidR="001450F5" w:rsidRPr="00A54F80" w:rsidRDefault="001450F5" w:rsidP="001450F5">
      <w:pPr>
        <w:rPr>
          <w:lang w:val="en-GB"/>
        </w:rPr>
      </w:pPr>
    </w:p>
    <w:p w14:paraId="6737C69A" w14:textId="77777777" w:rsidR="00D7571E" w:rsidRPr="00D95F59" w:rsidRDefault="00D7571E">
      <w:pPr>
        <w:rPr>
          <w:lang w:val="en-US"/>
        </w:rPr>
      </w:pPr>
      <w:bookmarkStart w:id="0" w:name="_GoBack"/>
      <w:bookmarkEnd w:id="0"/>
    </w:p>
    <w:sectPr w:rsidR="00D7571E" w:rsidRPr="00D95F59" w:rsidSect="00E414BB">
      <w:footerReference w:type="even" r:id="rId8"/>
      <w:footerReference w:type="default" r:id="rId9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70ED5E" w14:textId="77777777" w:rsidR="00AC5C03" w:rsidRDefault="00AC5C03">
      <w:r>
        <w:separator/>
      </w:r>
    </w:p>
  </w:endnote>
  <w:endnote w:type="continuationSeparator" w:id="0">
    <w:p w14:paraId="3E30A79C" w14:textId="77777777" w:rsidR="00AC5C03" w:rsidRDefault="00AC5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081329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ADE8D6" w14:textId="77777777" w:rsidR="00D7571E" w:rsidRDefault="00D7571E" w:rsidP="00D7571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CA4710" w14:textId="77777777" w:rsidR="00D7571E" w:rsidRDefault="00D7571E" w:rsidP="00D7571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389259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5D794E" w14:textId="77777777" w:rsidR="00D7571E" w:rsidRDefault="00D7571E" w:rsidP="00D7571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C45F1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6903841E" w14:textId="77777777" w:rsidR="00D7571E" w:rsidRDefault="00D7571E" w:rsidP="00D757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82C428" w14:textId="77777777" w:rsidR="00AC5C03" w:rsidRDefault="00AC5C03">
      <w:r>
        <w:separator/>
      </w:r>
    </w:p>
  </w:footnote>
  <w:footnote w:type="continuationSeparator" w:id="0">
    <w:p w14:paraId="1963C135" w14:textId="77777777" w:rsidR="00AC5C03" w:rsidRDefault="00AC5C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C2121B"/>
    <w:multiLevelType w:val="hybridMultilevel"/>
    <w:tmpl w:val="B568E1CE"/>
    <w:lvl w:ilvl="0" w:tplc="90D486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4826319"/>
    <w:multiLevelType w:val="hybridMultilevel"/>
    <w:tmpl w:val="D6E6BC8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7D4D39"/>
    <w:multiLevelType w:val="multilevel"/>
    <w:tmpl w:val="7BD08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A24D63"/>
    <w:multiLevelType w:val="hybridMultilevel"/>
    <w:tmpl w:val="99F02EB6"/>
    <w:lvl w:ilvl="0" w:tplc="30A23D9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5505D8"/>
    <w:multiLevelType w:val="hybridMultilevel"/>
    <w:tmpl w:val="9DAECE3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AB4AE0"/>
    <w:multiLevelType w:val="hybridMultilevel"/>
    <w:tmpl w:val="B568E1CE"/>
    <w:lvl w:ilvl="0" w:tplc="90D486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76A798C"/>
    <w:multiLevelType w:val="multilevel"/>
    <w:tmpl w:val="93800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CC20427"/>
    <w:multiLevelType w:val="hybridMultilevel"/>
    <w:tmpl w:val="4848446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173C13"/>
    <w:multiLevelType w:val="hybridMultilevel"/>
    <w:tmpl w:val="9C060A60"/>
    <w:lvl w:ilvl="0" w:tplc="A992BE9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3"/>
  </w:num>
  <w:num w:numId="5">
    <w:abstractNumId w:val="8"/>
  </w:num>
  <w:num w:numId="6">
    <w:abstractNumId w:val="5"/>
  </w:num>
  <w:num w:numId="7">
    <w:abstractNumId w:val="4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0F5"/>
    <w:rsid w:val="000108A0"/>
    <w:rsid w:val="00017B30"/>
    <w:rsid w:val="0002755B"/>
    <w:rsid w:val="0003710C"/>
    <w:rsid w:val="001450F5"/>
    <w:rsid w:val="002316ED"/>
    <w:rsid w:val="00245D3E"/>
    <w:rsid w:val="002634D3"/>
    <w:rsid w:val="003263F9"/>
    <w:rsid w:val="003711F3"/>
    <w:rsid w:val="003939C7"/>
    <w:rsid w:val="00394EFD"/>
    <w:rsid w:val="00411361"/>
    <w:rsid w:val="0043443D"/>
    <w:rsid w:val="00434CB5"/>
    <w:rsid w:val="00563857"/>
    <w:rsid w:val="005A3CAD"/>
    <w:rsid w:val="00677437"/>
    <w:rsid w:val="00685050"/>
    <w:rsid w:val="006C23BD"/>
    <w:rsid w:val="00710322"/>
    <w:rsid w:val="00736CAF"/>
    <w:rsid w:val="007A66A0"/>
    <w:rsid w:val="007B752A"/>
    <w:rsid w:val="007C45F1"/>
    <w:rsid w:val="00834F9D"/>
    <w:rsid w:val="00AB2485"/>
    <w:rsid w:val="00AC5C03"/>
    <w:rsid w:val="00BD2F83"/>
    <w:rsid w:val="00C43626"/>
    <w:rsid w:val="00D7571E"/>
    <w:rsid w:val="00D95F59"/>
    <w:rsid w:val="00E414BB"/>
    <w:rsid w:val="00E95031"/>
    <w:rsid w:val="00E95906"/>
    <w:rsid w:val="00EF2A53"/>
    <w:rsid w:val="00F0138F"/>
    <w:rsid w:val="00F33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3BCE7"/>
  <w15:chartTrackingRefBased/>
  <w15:docId w15:val="{71494A4E-8784-EE45-99D3-7CCF72874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906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450F5"/>
  </w:style>
  <w:style w:type="character" w:styleId="Hyperlink">
    <w:name w:val="Hyperlink"/>
    <w:basedOn w:val="DefaultParagraphFont"/>
    <w:uiPriority w:val="99"/>
    <w:unhideWhenUsed/>
    <w:rsid w:val="001450F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45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0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0F5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0F5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0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0F5"/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customStyle="1" w:styleId="Menzionenonrisolta1">
    <w:name w:val="Menzione non risolta1"/>
    <w:basedOn w:val="DefaultParagraphFont"/>
    <w:uiPriority w:val="99"/>
    <w:rsid w:val="001450F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450F5"/>
    <w:pPr>
      <w:ind w:left="720"/>
      <w:contextualSpacing/>
    </w:pPr>
  </w:style>
  <w:style w:type="paragraph" w:styleId="Revision">
    <w:name w:val="Revision"/>
    <w:hidden/>
    <w:uiPriority w:val="99"/>
    <w:semiHidden/>
    <w:rsid w:val="001450F5"/>
    <w:rPr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50F5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50F5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450F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50F5"/>
    <w:rPr>
      <w:rFonts w:ascii="Times New Roman" w:eastAsia="Times New Roman" w:hAnsi="Times New Roman" w:cs="Times New Roman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1450F5"/>
  </w:style>
  <w:style w:type="paragraph" w:customStyle="1" w:styleId="c-article-author-listitem">
    <w:name w:val="c-article-author-list__item"/>
    <w:basedOn w:val="Normal"/>
    <w:rsid w:val="001450F5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1450F5"/>
    <w:rPr>
      <w:color w:val="954F72" w:themeColor="followedHyperlink"/>
      <w:u w:val="single"/>
    </w:rPr>
  </w:style>
  <w:style w:type="paragraph" w:customStyle="1" w:styleId="Bibliografia1">
    <w:name w:val="Bibliografia1"/>
    <w:basedOn w:val="Normal"/>
    <w:link w:val="BibliographyCarattere"/>
    <w:rsid w:val="001450F5"/>
    <w:pPr>
      <w:tabs>
        <w:tab w:val="left" w:pos="500"/>
      </w:tabs>
      <w:spacing w:line="480" w:lineRule="auto"/>
      <w:ind w:left="504" w:hanging="504"/>
    </w:pPr>
    <w:rPr>
      <w:lang w:val="en-GB"/>
    </w:rPr>
  </w:style>
  <w:style w:type="character" w:customStyle="1" w:styleId="BibliographyCarattere">
    <w:name w:val="Bibliography Carattere"/>
    <w:basedOn w:val="DefaultParagraphFont"/>
    <w:link w:val="Bibliografia1"/>
    <w:rsid w:val="001450F5"/>
    <w:rPr>
      <w:rFonts w:ascii="Times New Roman" w:eastAsia="Times New Roman" w:hAnsi="Times New Roman" w:cs="Times New Roman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9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earthexplorer.usgs.gov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684</Words>
  <Characters>9599</Characters>
  <Application>Microsoft Office Word</Application>
  <DocSecurity>0</DocSecurity>
  <Lines>79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Careddu</dc:creator>
  <cp:keywords/>
  <dc:description/>
  <cp:lastModifiedBy>Bhuvaneswari A.</cp:lastModifiedBy>
  <cp:revision>17</cp:revision>
  <dcterms:created xsi:type="dcterms:W3CDTF">2021-12-14T17:32:00Z</dcterms:created>
  <dcterms:modified xsi:type="dcterms:W3CDTF">2022-01-27T09:30:00Z</dcterms:modified>
</cp:coreProperties>
</file>